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6BCE" w:rsidRPr="00A56BCE" w:rsidRDefault="0055152E" w:rsidP="006B17EC">
      <w:pPr>
        <w:spacing w:line="360" w:lineRule="auto"/>
        <w:rPr>
          <w:b/>
        </w:rPr>
      </w:pPr>
      <w:r>
        <w:rPr>
          <w:b/>
        </w:rPr>
        <w:t>Additional</w:t>
      </w:r>
      <w:bookmarkStart w:id="0" w:name="_GoBack"/>
      <w:bookmarkEnd w:id="0"/>
      <w:r w:rsidR="00A56BCE" w:rsidRPr="00A56BCE">
        <w:rPr>
          <w:b/>
        </w:rPr>
        <w:t xml:space="preserve"> file 1: Extended description of the propensity score</w:t>
      </w:r>
      <w:r w:rsidR="00BC7CC7">
        <w:rPr>
          <w:b/>
        </w:rPr>
        <w:t xml:space="preserve"> estimation</w:t>
      </w:r>
    </w:p>
    <w:p w:rsidR="008E4F79" w:rsidRDefault="008E4F79" w:rsidP="006B17EC">
      <w:pPr>
        <w:spacing w:line="360" w:lineRule="auto"/>
      </w:pPr>
      <w:r w:rsidRPr="003A5189">
        <w:t xml:space="preserve">Since the METEOR database is an observational cohort, </w:t>
      </w:r>
      <w:r>
        <w:t xml:space="preserve">differences in </w:t>
      </w:r>
      <w:r w:rsidRPr="003A5189">
        <w:t>patient</w:t>
      </w:r>
      <w:r>
        <w:t>s</w:t>
      </w:r>
      <w:r w:rsidRPr="003A5189">
        <w:t xml:space="preserve"> and environmental characteristics </w:t>
      </w:r>
      <w:r>
        <w:t>may determine differences in the</w:t>
      </w:r>
      <w:r w:rsidRPr="003A5189">
        <w:t xml:space="preserve"> </w:t>
      </w:r>
      <w:proofErr w:type="spellStart"/>
      <w:r w:rsidRPr="003A5189">
        <w:t>MTX</w:t>
      </w:r>
      <w:proofErr w:type="spellEnd"/>
      <w:r w:rsidRPr="003A5189">
        <w:t xml:space="preserve"> </w:t>
      </w:r>
      <w:r>
        <w:t xml:space="preserve">starting </w:t>
      </w:r>
      <w:r w:rsidRPr="003A5189">
        <w:t>dose prescribed to a patient</w:t>
      </w:r>
      <w:r>
        <w:t>, and thus result in confounding by indication</w:t>
      </w:r>
      <w:r w:rsidRPr="003A5189">
        <w:t xml:space="preserve">. To adjust for this </w:t>
      </w:r>
      <w:r>
        <w:t xml:space="preserve">potential </w:t>
      </w:r>
      <w:r w:rsidRPr="008B57D9">
        <w:t>confounding, a propensity score (PS)</w:t>
      </w:r>
      <w:r>
        <w:t xml:space="preserve"> </w:t>
      </w:r>
      <w:r w:rsidRPr="003A5189">
        <w:t>w</w:t>
      </w:r>
      <w:r>
        <w:t xml:space="preserve">as </w:t>
      </w:r>
      <w:r w:rsidRPr="003A5189">
        <w:t xml:space="preserve">calculated </w:t>
      </w:r>
      <w:r>
        <w:t xml:space="preserve">in the imputed dataset, using a multiple </w:t>
      </w:r>
      <w:proofErr w:type="spellStart"/>
      <w:r>
        <w:t>probit</w:t>
      </w:r>
      <w:proofErr w:type="spellEnd"/>
      <w:r w:rsidRPr="003A5189">
        <w:t xml:space="preserve"> regression analysis</w:t>
      </w:r>
      <w:r>
        <w:t xml:space="preserve"> based on observed b</w:t>
      </w:r>
      <w:r w:rsidRPr="003A5189">
        <w:t>aseline patient and environmental characteristics</w:t>
      </w:r>
      <w:r>
        <w:t xml:space="preserve">. </w:t>
      </w:r>
      <w:r w:rsidRPr="008E180B">
        <w:t xml:space="preserve">These </w:t>
      </w:r>
      <w:r>
        <w:t>variables</w:t>
      </w:r>
      <w:r w:rsidRPr="00B77B33">
        <w:t xml:space="preserve"> </w:t>
      </w:r>
      <w:r>
        <w:t xml:space="preserve">could (at least in theory) </w:t>
      </w:r>
      <w:r w:rsidRPr="003A5189">
        <w:t xml:space="preserve">be either related to both the intervention (in this case, high or low </w:t>
      </w:r>
      <w:proofErr w:type="spellStart"/>
      <w:r w:rsidRPr="003A5189">
        <w:t>MTX</w:t>
      </w:r>
      <w:proofErr w:type="spellEnd"/>
      <w:r w:rsidRPr="003A5189">
        <w:t xml:space="preserve"> dose) and the outcome (disease activity</w:t>
      </w:r>
      <w:r>
        <w:t xml:space="preserve"> or </w:t>
      </w:r>
      <w:proofErr w:type="spellStart"/>
      <w:r>
        <w:t>HAQ</w:t>
      </w:r>
      <w:proofErr w:type="spellEnd"/>
      <w:r w:rsidRPr="003A5189">
        <w:t>) or to the outcome alone</w:t>
      </w:r>
      <w:r w:rsidR="00053C34">
        <w:fldChar w:fldCharType="begin"/>
      </w:r>
      <w:r>
        <w:instrText xml:space="preserve"> ADDIN REFMGR.CITE &lt;Refman&gt;&lt;Cite&gt;&lt;Author&gt;Brookhart&lt;/Author&gt;&lt;Year&gt;2006&lt;/Year&gt;&lt;RecNum&gt;3&lt;/RecNum&gt;&lt;IDText&gt;Variable selection for propensity score models&lt;/IDText&gt;&lt;MDL Ref_Type="Journal"&gt;&lt;Ref_Type&gt;Journal&lt;/Ref_Type&gt;&lt;Ref_ID&gt;3&lt;/Ref_ID&gt;&lt;Title_Primary&gt;Variable selection for propensity score models&lt;/Title_Primary&gt;&lt;Authors_Primary&gt;Brookhart,M.A.&lt;/Authors_Primary&gt;&lt;Authors_Primary&gt;Schneeweiss,S.&lt;/Authors_Primary&gt;&lt;Authors_Primary&gt;Rothman,K.J.&lt;/Authors_Primary&gt;&lt;Authors_Primary&gt;Glynn,R.J.&lt;/Authors_Primary&gt;&lt;Authors_Primary&gt;Avorn,J.&lt;/Authors_Primary&gt;&lt;Authors_Primary&gt;Sturmer,T.&lt;/Authors_Primary&gt;&lt;Date_Primary&gt;2006/6/15&lt;/Date_Primary&gt;&lt;Keywords&gt;Confounding Factors (Epidemiology)&lt;/Keywords&gt;&lt;Keywords&gt;Effect Modifier,Epidemiologic&lt;/Keywords&gt;&lt;Keywords&gt;Epidemiologic Methods&lt;/Keywords&gt;&lt;Keywords&gt;Humans&lt;/Keywords&gt;&lt;Keywords&gt;Models,Statistical&lt;/Keywords&gt;&lt;Keywords&gt;Monte Carlo Method&lt;/Keywords&gt;&lt;Keywords&gt;Regression Analysis&lt;/Keywords&gt;&lt;Reprint&gt;Not in File&lt;/Reprint&gt;&lt;Start_Page&gt;1149&lt;/Start_Page&gt;&lt;End_Page&gt;1156&lt;/End_Page&gt;&lt;Periodical&gt;Am.J Epidemiol.&lt;/Periodical&gt;&lt;Volume&gt;163&lt;/Volume&gt;&lt;Issue&gt;12&lt;/Issue&gt;&lt;User_Def_5&gt;PMC1513192&lt;/User_Def_5&gt;&lt;Misc_3&gt;kwj149 [pii];10.1093/aje/kwj149 [doi]&lt;/Misc_3&gt;&lt;Address&gt;Division of Pharmacoepidemiology and Pharmacoeconomics, Department of Medicine, Brigham and Women&amp;apos;s Hospital, Harvard Medical School, Boston, MA 02120, USA. abrookhart@rics.harvard.edu&lt;/Address&gt;&lt;Web_URL&gt;PM:16624967&lt;/Web_URL&gt;&lt;ZZ_JournalStdAbbrev&gt;&lt;f name="System"&gt;Am.J Epidemiol.&lt;/f&gt;&lt;/ZZ_JournalStdAbbrev&gt;&lt;ZZ_WorkformID&gt;1&lt;/ZZ_WorkformID&gt;&lt;/MDL&gt;&lt;/Cite&gt;&lt;/Refman&gt;</w:instrText>
      </w:r>
      <w:r w:rsidR="00053C34">
        <w:fldChar w:fldCharType="separate"/>
      </w:r>
      <w:r>
        <w:rPr>
          <w:noProof/>
        </w:rPr>
        <w:t>[</w:t>
      </w:r>
      <w:r w:rsidR="00BC4A1C">
        <w:rPr>
          <w:noProof/>
        </w:rPr>
        <w:t>1</w:t>
      </w:r>
      <w:r>
        <w:rPr>
          <w:noProof/>
        </w:rPr>
        <w:t>]</w:t>
      </w:r>
      <w:r w:rsidR="00053C34">
        <w:fldChar w:fldCharType="end"/>
      </w:r>
      <w:r>
        <w:t xml:space="preserve">. </w:t>
      </w:r>
      <w:r w:rsidRPr="00232027">
        <w:rPr>
          <w:rFonts w:eastAsia="Times New Roman" w:cs="Arial"/>
          <w:bCs/>
          <w:lang w:eastAsia="en-GB"/>
        </w:rPr>
        <w:t xml:space="preserve">Several PS models were tested and compared regarding the best fit to the data, in each of the 30 imputations. Models were compared based on the pseudo </w:t>
      </w:r>
      <w:proofErr w:type="spellStart"/>
      <w:r w:rsidRPr="00232027">
        <w:rPr>
          <w:rFonts w:eastAsia="Times New Roman" w:cs="Arial"/>
          <w:bCs/>
          <w:lang w:eastAsia="en-GB"/>
        </w:rPr>
        <w:t>R</w:t>
      </w:r>
      <w:r w:rsidRPr="00232027">
        <w:rPr>
          <w:rFonts w:eastAsia="Times New Roman" w:cs="Arial"/>
          <w:bCs/>
          <w:vertAlign w:val="superscript"/>
          <w:lang w:eastAsia="en-GB"/>
        </w:rPr>
        <w:t>2</w:t>
      </w:r>
      <w:proofErr w:type="spellEnd"/>
      <w:r w:rsidRPr="00232027">
        <w:rPr>
          <w:rFonts w:eastAsia="Times New Roman" w:cs="Arial"/>
          <w:bCs/>
          <w:lang w:eastAsia="en-GB"/>
        </w:rPr>
        <w:t>, the balance of the model, the region of common support and the final number of blocks.</w:t>
      </w:r>
      <w:r>
        <w:rPr>
          <w:rFonts w:eastAsia="Times New Roman" w:cs="Arial"/>
          <w:bCs/>
          <w:lang w:eastAsia="en-GB"/>
        </w:rPr>
        <w:t xml:space="preserve"> </w:t>
      </w:r>
      <w:r>
        <w:t xml:space="preserve"> One PS model was calculated for the three medication groups combined. To account for differences in the prescription of a certain </w:t>
      </w:r>
      <w:proofErr w:type="spellStart"/>
      <w:r>
        <w:t>MTX</w:t>
      </w:r>
      <w:proofErr w:type="spellEnd"/>
      <w:r>
        <w:t xml:space="preserve"> dose within these medication groups, medication group was added as a variable to the PS model and the interactions between medication group and each of the other variables in the PS model were tested. </w:t>
      </w:r>
      <w:r w:rsidRPr="009A49E5">
        <w:t>Represent</w:t>
      </w:r>
      <w:r>
        <w:t xml:space="preserve">ing the </w:t>
      </w:r>
      <w:r w:rsidRPr="003A5189">
        <w:t>probabili</w:t>
      </w:r>
      <w:r>
        <w:t>ty of receiving an intervention</w:t>
      </w:r>
      <w:r w:rsidRPr="003A5189">
        <w:t xml:space="preserve"> given observed baseline </w:t>
      </w:r>
      <w:r w:rsidRPr="008E180B">
        <w:t xml:space="preserve">variables, the PS was then added as a covariate adjustment to the </w:t>
      </w:r>
      <w:proofErr w:type="spellStart"/>
      <w:r w:rsidRPr="008E180B">
        <w:t>LMM</w:t>
      </w:r>
      <w:proofErr w:type="spellEnd"/>
      <w:r w:rsidRPr="008E180B">
        <w:t xml:space="preserve"> </w:t>
      </w:r>
      <w:r w:rsidRPr="007503DA">
        <w:t xml:space="preserve">analyses. A region of common support was defined, outside of which patients were disregarded for further analysis. This action ensures that there is no perfect predictability for a patient to belong to the high or </w:t>
      </w:r>
      <w:r w:rsidR="00F66E89">
        <w:t xml:space="preserve">the </w:t>
      </w:r>
      <w:r w:rsidRPr="007503DA">
        <w:t xml:space="preserve">low dose </w:t>
      </w:r>
      <w:proofErr w:type="spellStart"/>
      <w:r w:rsidRPr="007503DA">
        <w:t>MTX</w:t>
      </w:r>
      <w:proofErr w:type="spellEnd"/>
      <w:r w:rsidRPr="007503DA">
        <w:t xml:space="preserve"> group</w:t>
      </w:r>
      <w:r w:rsidR="00053C34" w:rsidRPr="007503DA">
        <w:fldChar w:fldCharType="begin"/>
      </w:r>
      <w:r>
        <w:instrText xml:space="preserve"> ADDIN REFMGR.CITE &lt;Refman&gt;&lt;Cite&gt;&lt;Author&gt;Heckman&lt;/Author&gt;&lt;Year&gt;1998&lt;/Year&gt;&lt;RecNum&gt;15&lt;/RecNum&gt;&lt;IDText&gt;Characterizing Selection Bias Using Experimental Data&lt;/IDText&gt;&lt;MDL Ref_Type="Journal"&gt;&lt;Ref_Type&gt;Journal&lt;/Ref_Type&gt;&lt;Ref_ID&gt;15&lt;/Ref_ID&gt;&lt;Title_Primary&gt;Characterizing Selection Bias Using Experimental Data&lt;/Title_Primary&gt;&lt;Authors_Primary&gt;Heckman,J.&lt;/Authors_Primary&gt;&lt;Authors_Primary&gt;Ichimura,H.&lt;/Authors_Primary&gt;&lt;Authors_Primary&gt;Smith,J.&lt;/Authors_Primary&gt;&lt;Authors_Primary&gt;Todd,P.&lt;/Authors_Primary&gt;&lt;Date_Primary&gt;1998&lt;/Date_Primary&gt;&lt;Reprint&gt;Not in File&lt;/Reprint&gt;&lt;Start_Page&gt;1017&lt;/Start_Page&gt;&lt;End_Page&gt;1098&lt;/End_Page&gt;&lt;Periodical&gt;Econometrica&lt;/Periodical&gt;&lt;Volume&gt;66&lt;/Volume&gt;&lt;Issue&gt;5&lt;/Issue&gt;&lt;ZZ_JournalFull&gt;&lt;f name="System"&gt;Econometrica&lt;/f&gt;&lt;/ZZ_JournalFull&gt;&lt;ZZ_WorkformID&gt;1&lt;/ZZ_WorkformID&gt;&lt;/MDL&gt;&lt;/Cite&gt;&lt;/Refman&gt;</w:instrText>
      </w:r>
      <w:r w:rsidR="00053C34" w:rsidRPr="007503DA">
        <w:fldChar w:fldCharType="separate"/>
      </w:r>
      <w:r>
        <w:rPr>
          <w:noProof/>
        </w:rPr>
        <w:t>[</w:t>
      </w:r>
      <w:r w:rsidR="00BC4A1C">
        <w:rPr>
          <w:noProof/>
        </w:rPr>
        <w:t>2</w:t>
      </w:r>
      <w:r>
        <w:rPr>
          <w:noProof/>
        </w:rPr>
        <w:t>]</w:t>
      </w:r>
      <w:r w:rsidR="00053C34" w:rsidRPr="007503DA">
        <w:fldChar w:fldCharType="end"/>
      </w:r>
      <w:r w:rsidRPr="007503DA">
        <w:t>. Since the</w:t>
      </w:r>
      <w:r>
        <w:t xml:space="preserve"> region of common support slightly varied for each imputation, patients were disregarded from further analysis if they were considered outside the region of common support in more than half of the imputations (&gt;15).</w:t>
      </w:r>
    </w:p>
    <w:p w:rsidR="001E4088" w:rsidRDefault="001E4088" w:rsidP="006B17EC">
      <w:pPr>
        <w:spacing w:line="360" w:lineRule="auto"/>
      </w:pPr>
      <w:r w:rsidRPr="00B77B33">
        <w:rPr>
          <w:rFonts w:eastAsia="Times New Roman" w:cs="Arial"/>
          <w:bCs/>
          <w:lang w:eastAsia="en-GB"/>
        </w:rPr>
        <w:t>An example of the final PS model in one of the imputations can be found in supplementary table 1.</w:t>
      </w:r>
      <w:r>
        <w:rPr>
          <w:rFonts w:eastAsia="Times New Roman" w:cs="Arial"/>
          <w:bCs/>
          <w:lang w:eastAsia="en-GB"/>
        </w:rPr>
        <w:t xml:space="preserve"> </w:t>
      </w:r>
      <w:r w:rsidR="00A56BCE">
        <w:rPr>
          <w:rFonts w:eastAsia="Times New Roman" w:cs="Arial"/>
          <w:bCs/>
          <w:lang w:eastAsia="en-GB"/>
        </w:rPr>
        <w:t xml:space="preserve"> </w:t>
      </w:r>
      <w:r w:rsidR="00A56BCE" w:rsidRPr="006C15AA">
        <w:rPr>
          <w:rFonts w:eastAsia="Times New Roman" w:cs="Arial"/>
          <w:bCs/>
          <w:lang w:eastAsia="en-GB"/>
        </w:rPr>
        <w:t xml:space="preserve">In total over all medications groups, </w:t>
      </w:r>
      <w:r w:rsidR="005363A9" w:rsidRPr="006C15AA">
        <w:rPr>
          <w:rFonts w:eastAsia="Times New Roman" w:cs="Arial"/>
          <w:bCs/>
          <w:lang w:eastAsia="en-GB"/>
        </w:rPr>
        <w:t>36</w:t>
      </w:r>
      <w:r w:rsidRPr="006C15AA">
        <w:rPr>
          <w:rFonts w:eastAsia="Times New Roman" w:cs="Arial"/>
          <w:bCs/>
          <w:lang w:eastAsia="en-GB"/>
        </w:rPr>
        <w:t xml:space="preserve"> patients were excluded from the analyses, since they were outside the region of common </w:t>
      </w:r>
      <w:r w:rsidRPr="004D2C72">
        <w:rPr>
          <w:rFonts w:eastAsia="Times New Roman" w:cs="Arial"/>
          <w:bCs/>
          <w:lang w:eastAsia="en-GB"/>
        </w:rPr>
        <w:t>support.</w:t>
      </w:r>
      <w:r w:rsidR="00450608" w:rsidRPr="004D2C72">
        <w:rPr>
          <w:rFonts w:eastAsia="Times New Roman" w:cs="Arial"/>
          <w:bCs/>
          <w:lang w:eastAsia="en-GB"/>
        </w:rPr>
        <w:t xml:space="preserve"> Over all imputations, the average region of common support was </w:t>
      </w:r>
      <w:r w:rsidR="00435835" w:rsidRPr="004D2C72">
        <w:rPr>
          <w:rFonts w:eastAsia="Times New Roman" w:cs="Arial"/>
          <w:bCs/>
          <w:lang w:eastAsia="en-GB"/>
        </w:rPr>
        <w:t>0.017 to 0.98</w:t>
      </w:r>
      <w:r w:rsidR="00450608" w:rsidRPr="004D2C72">
        <w:rPr>
          <w:rFonts w:eastAsia="Times New Roman" w:cs="Arial"/>
          <w:bCs/>
          <w:lang w:eastAsia="en-GB"/>
        </w:rPr>
        <w:t xml:space="preserve">, with a final number of </w:t>
      </w:r>
      <w:r w:rsidR="008262B3" w:rsidRPr="004D2C72">
        <w:rPr>
          <w:rFonts w:eastAsia="Times New Roman" w:cs="Arial"/>
          <w:bCs/>
          <w:lang w:eastAsia="en-GB"/>
        </w:rPr>
        <w:t>7</w:t>
      </w:r>
      <w:r w:rsidR="00450608" w:rsidRPr="004D2C72">
        <w:rPr>
          <w:rFonts w:eastAsia="Times New Roman" w:cs="Arial"/>
          <w:bCs/>
          <w:lang w:eastAsia="en-GB"/>
        </w:rPr>
        <w:t xml:space="preserve"> blocks.</w:t>
      </w:r>
      <w:r>
        <w:rPr>
          <w:rFonts w:eastAsia="Times New Roman" w:cs="Arial"/>
          <w:bCs/>
          <w:lang w:eastAsia="en-GB"/>
        </w:rPr>
        <w:br/>
      </w:r>
    </w:p>
    <w:p w:rsidR="008E4F79" w:rsidRDefault="00870037">
      <w:r>
        <w:t xml:space="preserve">Table </w:t>
      </w:r>
      <w:proofErr w:type="spellStart"/>
      <w:r>
        <w:t>S</w:t>
      </w:r>
      <w:r w:rsidR="00A56BCE">
        <w:t>1</w:t>
      </w:r>
      <w:proofErr w:type="spellEnd"/>
      <w:r w:rsidR="00A56BCE">
        <w:t xml:space="preserve">: </w:t>
      </w:r>
      <w:r w:rsidR="00BC4A1C">
        <w:t>example of the propensity score model in one of the imputations.</w:t>
      </w:r>
    </w:p>
    <w:tbl>
      <w:tblPr>
        <w:tblStyle w:val="TableGrid"/>
        <w:tblW w:w="67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943"/>
        <w:gridCol w:w="993"/>
        <w:gridCol w:w="992"/>
        <w:gridCol w:w="1843"/>
      </w:tblGrid>
      <w:tr w:rsidR="008E4F79" w:rsidTr="008E4F79">
        <w:trPr>
          <w:trHeight w:val="535"/>
        </w:trPr>
        <w:tc>
          <w:tcPr>
            <w:tcW w:w="2943" w:type="dxa"/>
            <w:tcBorders>
              <w:top w:val="single" w:sz="4" w:space="0" w:color="auto"/>
              <w:bottom w:val="single" w:sz="4" w:space="0" w:color="auto"/>
            </w:tcBorders>
          </w:tcPr>
          <w:p w:rsidR="008E4F79" w:rsidRPr="0089242E" w:rsidRDefault="008E4F79">
            <w:pPr>
              <w:rPr>
                <w:b/>
              </w:rPr>
            </w:pPr>
          </w:p>
        </w:tc>
        <w:tc>
          <w:tcPr>
            <w:tcW w:w="993" w:type="dxa"/>
            <w:tcBorders>
              <w:top w:val="single" w:sz="4" w:space="0" w:color="auto"/>
              <w:bottom w:val="single" w:sz="4" w:space="0" w:color="auto"/>
            </w:tcBorders>
          </w:tcPr>
          <w:p w:rsidR="008E4F79" w:rsidRPr="0089242E" w:rsidRDefault="008E4F79" w:rsidP="00146107">
            <w:pPr>
              <w:rPr>
                <w:b/>
              </w:rPr>
            </w:pPr>
            <w:r w:rsidRPr="0089242E">
              <w:rPr>
                <w:b/>
              </w:rPr>
              <w:t>β</w:t>
            </w:r>
          </w:p>
        </w:tc>
        <w:tc>
          <w:tcPr>
            <w:tcW w:w="992" w:type="dxa"/>
            <w:tcBorders>
              <w:top w:val="single" w:sz="4" w:space="0" w:color="auto"/>
              <w:bottom w:val="single" w:sz="4" w:space="0" w:color="auto"/>
            </w:tcBorders>
          </w:tcPr>
          <w:p w:rsidR="008E4F79" w:rsidRPr="0089242E" w:rsidRDefault="008E4F79">
            <w:pPr>
              <w:rPr>
                <w:b/>
              </w:rPr>
            </w:pPr>
            <w:r w:rsidRPr="0089242E">
              <w:rPr>
                <w:b/>
              </w:rPr>
              <w:t>P</w:t>
            </w:r>
          </w:p>
        </w:tc>
        <w:tc>
          <w:tcPr>
            <w:tcW w:w="1843" w:type="dxa"/>
            <w:tcBorders>
              <w:top w:val="single" w:sz="4" w:space="0" w:color="auto"/>
              <w:bottom w:val="single" w:sz="4" w:space="0" w:color="auto"/>
            </w:tcBorders>
          </w:tcPr>
          <w:p w:rsidR="008E4F79" w:rsidRPr="0089242E" w:rsidRDefault="008E4F79">
            <w:pPr>
              <w:rPr>
                <w:b/>
              </w:rPr>
            </w:pPr>
            <w:r w:rsidRPr="0089242E">
              <w:rPr>
                <w:b/>
              </w:rPr>
              <w:t>95% CI</w:t>
            </w:r>
          </w:p>
        </w:tc>
      </w:tr>
      <w:tr w:rsidR="00D40BC2" w:rsidRPr="00D40BC2" w:rsidTr="008E4F79">
        <w:trPr>
          <w:trHeight w:val="300"/>
        </w:trPr>
        <w:tc>
          <w:tcPr>
            <w:tcW w:w="2943" w:type="dxa"/>
            <w:tcBorders>
              <w:top w:val="single" w:sz="4" w:space="0" w:color="auto"/>
            </w:tcBorders>
          </w:tcPr>
          <w:p w:rsidR="008E4F79" w:rsidRPr="00D40BC2" w:rsidRDefault="008E4F79" w:rsidP="001F084B">
            <w:pPr>
              <w:rPr>
                <w:b/>
              </w:rPr>
            </w:pPr>
            <w:r w:rsidRPr="00D40BC2">
              <w:rPr>
                <w:b/>
              </w:rPr>
              <w:t xml:space="preserve">Medication </w:t>
            </w:r>
            <w:proofErr w:type="spellStart"/>
            <w:r w:rsidRPr="00D40BC2">
              <w:rPr>
                <w:b/>
              </w:rPr>
              <w:t>group</w:t>
            </w:r>
            <w:r w:rsidRPr="00D40BC2">
              <w:rPr>
                <w:b/>
                <w:vertAlign w:val="superscript"/>
              </w:rPr>
              <w:t>a</w:t>
            </w:r>
            <w:proofErr w:type="spellEnd"/>
          </w:p>
        </w:tc>
        <w:tc>
          <w:tcPr>
            <w:tcW w:w="993" w:type="dxa"/>
            <w:tcBorders>
              <w:top w:val="single" w:sz="4" w:space="0" w:color="auto"/>
            </w:tcBorders>
          </w:tcPr>
          <w:p w:rsidR="008E4F79" w:rsidRPr="00D40BC2" w:rsidRDefault="008E4F79"/>
        </w:tc>
        <w:tc>
          <w:tcPr>
            <w:tcW w:w="992" w:type="dxa"/>
            <w:tcBorders>
              <w:top w:val="single" w:sz="4" w:space="0" w:color="auto"/>
            </w:tcBorders>
          </w:tcPr>
          <w:p w:rsidR="008E4F79" w:rsidRPr="00D40BC2" w:rsidRDefault="008E4F79"/>
        </w:tc>
        <w:tc>
          <w:tcPr>
            <w:tcW w:w="1843" w:type="dxa"/>
            <w:tcBorders>
              <w:top w:val="single" w:sz="4" w:space="0" w:color="auto"/>
            </w:tcBorders>
          </w:tcPr>
          <w:p w:rsidR="008E4F79" w:rsidRPr="00D40BC2" w:rsidRDefault="008E4F79"/>
        </w:tc>
      </w:tr>
      <w:tr w:rsidR="00D40BC2" w:rsidRPr="00D40BC2" w:rsidTr="008E4F79">
        <w:trPr>
          <w:trHeight w:val="300"/>
        </w:trPr>
        <w:tc>
          <w:tcPr>
            <w:tcW w:w="2943" w:type="dxa"/>
          </w:tcPr>
          <w:p w:rsidR="008E4F79" w:rsidRPr="00D40BC2" w:rsidRDefault="008E4F79" w:rsidP="001F084B">
            <w:pPr>
              <w:jc w:val="right"/>
              <w:rPr>
                <w:b/>
                <w:vertAlign w:val="superscript"/>
              </w:rPr>
            </w:pPr>
            <w:proofErr w:type="spellStart"/>
            <w:r w:rsidRPr="00D40BC2">
              <w:rPr>
                <w:b/>
              </w:rPr>
              <w:t>MTX</w:t>
            </w:r>
            <w:proofErr w:type="spellEnd"/>
            <w:r w:rsidRPr="00D40BC2">
              <w:rPr>
                <w:b/>
              </w:rPr>
              <w:t xml:space="preserve"> + </w:t>
            </w:r>
            <w:proofErr w:type="spellStart"/>
            <w:r w:rsidRPr="00D40BC2">
              <w:rPr>
                <w:b/>
              </w:rPr>
              <w:t>csDMARDs</w:t>
            </w:r>
            <w:proofErr w:type="spellEnd"/>
          </w:p>
        </w:tc>
        <w:tc>
          <w:tcPr>
            <w:tcW w:w="993" w:type="dxa"/>
          </w:tcPr>
          <w:p w:rsidR="008E4F79" w:rsidRPr="00D40BC2" w:rsidRDefault="00987D8A">
            <w:r w:rsidRPr="00D40BC2">
              <w:t>0.077</w:t>
            </w:r>
          </w:p>
        </w:tc>
        <w:tc>
          <w:tcPr>
            <w:tcW w:w="992" w:type="dxa"/>
          </w:tcPr>
          <w:p w:rsidR="008E4F79" w:rsidRPr="00D40BC2" w:rsidRDefault="008E4F79" w:rsidP="00987D8A">
            <w:r w:rsidRPr="00D40BC2">
              <w:t>0.5</w:t>
            </w:r>
            <w:r w:rsidR="00987D8A" w:rsidRPr="00D40BC2">
              <w:t>79</w:t>
            </w:r>
          </w:p>
        </w:tc>
        <w:tc>
          <w:tcPr>
            <w:tcW w:w="1843" w:type="dxa"/>
          </w:tcPr>
          <w:p w:rsidR="008E4F79" w:rsidRPr="00D40BC2" w:rsidRDefault="008E4F79" w:rsidP="00987D8A">
            <w:r w:rsidRPr="00D40BC2">
              <w:t>-0.20; 0.3</w:t>
            </w:r>
            <w:r w:rsidR="00987D8A" w:rsidRPr="00D40BC2">
              <w:t>5</w:t>
            </w:r>
          </w:p>
        </w:tc>
      </w:tr>
      <w:tr w:rsidR="00D40BC2" w:rsidRPr="00D40BC2" w:rsidTr="008E4F79">
        <w:trPr>
          <w:trHeight w:val="262"/>
        </w:trPr>
        <w:tc>
          <w:tcPr>
            <w:tcW w:w="2943" w:type="dxa"/>
          </w:tcPr>
          <w:p w:rsidR="008E4F79" w:rsidRPr="00D40BC2" w:rsidRDefault="008E4F79" w:rsidP="001F084B">
            <w:pPr>
              <w:jc w:val="right"/>
              <w:rPr>
                <w:b/>
                <w:vertAlign w:val="superscript"/>
              </w:rPr>
            </w:pPr>
            <w:proofErr w:type="spellStart"/>
            <w:r w:rsidRPr="00D40BC2">
              <w:rPr>
                <w:b/>
              </w:rPr>
              <w:t>MTX</w:t>
            </w:r>
            <w:proofErr w:type="spellEnd"/>
            <w:r w:rsidRPr="00D40BC2">
              <w:rPr>
                <w:b/>
              </w:rPr>
              <w:t xml:space="preserve"> + </w:t>
            </w:r>
            <w:proofErr w:type="spellStart"/>
            <w:r w:rsidRPr="00D40BC2">
              <w:rPr>
                <w:b/>
              </w:rPr>
              <w:t>glucocorticoids</w:t>
            </w:r>
            <w:proofErr w:type="spellEnd"/>
          </w:p>
        </w:tc>
        <w:tc>
          <w:tcPr>
            <w:tcW w:w="993" w:type="dxa"/>
          </w:tcPr>
          <w:p w:rsidR="008E4F79" w:rsidRPr="00D40BC2" w:rsidRDefault="008E4F79" w:rsidP="00987D8A">
            <w:r w:rsidRPr="00D40BC2">
              <w:t>0.</w:t>
            </w:r>
            <w:r w:rsidR="00987D8A" w:rsidRPr="00D40BC2">
              <w:t>087</w:t>
            </w:r>
          </w:p>
        </w:tc>
        <w:tc>
          <w:tcPr>
            <w:tcW w:w="992" w:type="dxa"/>
          </w:tcPr>
          <w:p w:rsidR="008E4F79" w:rsidRPr="00D40BC2" w:rsidRDefault="008E4F79" w:rsidP="00987D8A">
            <w:r w:rsidRPr="00D40BC2">
              <w:t>0.</w:t>
            </w:r>
            <w:r w:rsidR="00987D8A" w:rsidRPr="00D40BC2">
              <w:t>435</w:t>
            </w:r>
          </w:p>
        </w:tc>
        <w:tc>
          <w:tcPr>
            <w:tcW w:w="1843" w:type="dxa"/>
          </w:tcPr>
          <w:p w:rsidR="008E4F79" w:rsidRPr="00D40BC2" w:rsidRDefault="008E4F79" w:rsidP="00987D8A">
            <w:r w:rsidRPr="00D40BC2">
              <w:t>-0.</w:t>
            </w:r>
            <w:r w:rsidR="00987D8A" w:rsidRPr="00D40BC2">
              <w:t>13</w:t>
            </w:r>
            <w:r w:rsidRPr="00D40BC2">
              <w:t>; 0.3</w:t>
            </w:r>
            <w:r w:rsidR="00987D8A" w:rsidRPr="00D40BC2">
              <w:t>1</w:t>
            </w:r>
          </w:p>
        </w:tc>
      </w:tr>
      <w:tr w:rsidR="00D40BC2" w:rsidRPr="00D40BC2" w:rsidTr="008E4F79">
        <w:trPr>
          <w:trHeight w:val="262"/>
        </w:trPr>
        <w:tc>
          <w:tcPr>
            <w:tcW w:w="2943" w:type="dxa"/>
          </w:tcPr>
          <w:p w:rsidR="008E4F79" w:rsidRPr="00D40BC2" w:rsidRDefault="008E4F79" w:rsidP="009B492E">
            <w:pPr>
              <w:rPr>
                <w:b/>
              </w:rPr>
            </w:pPr>
            <w:proofErr w:type="spellStart"/>
            <w:r w:rsidRPr="00D40BC2">
              <w:rPr>
                <w:b/>
              </w:rPr>
              <w:t>ESR</w:t>
            </w:r>
            <w:proofErr w:type="spellEnd"/>
          </w:p>
        </w:tc>
        <w:tc>
          <w:tcPr>
            <w:tcW w:w="993" w:type="dxa"/>
          </w:tcPr>
          <w:p w:rsidR="008E4F79" w:rsidRPr="00D40BC2" w:rsidRDefault="008E4F79" w:rsidP="00AB746E">
            <w:r w:rsidRPr="00D40BC2">
              <w:t>0.001</w:t>
            </w:r>
            <w:r w:rsidR="00AB746E" w:rsidRPr="00D40BC2">
              <w:t>5</w:t>
            </w:r>
          </w:p>
        </w:tc>
        <w:tc>
          <w:tcPr>
            <w:tcW w:w="992" w:type="dxa"/>
          </w:tcPr>
          <w:p w:rsidR="008E4F79" w:rsidRPr="00D40BC2" w:rsidRDefault="008E4F79" w:rsidP="00AB746E">
            <w:r w:rsidRPr="00D40BC2">
              <w:t>0.3</w:t>
            </w:r>
            <w:r w:rsidR="00AB746E" w:rsidRPr="00D40BC2">
              <w:t>74</w:t>
            </w:r>
          </w:p>
        </w:tc>
        <w:tc>
          <w:tcPr>
            <w:tcW w:w="1843" w:type="dxa"/>
          </w:tcPr>
          <w:p w:rsidR="008E4F79" w:rsidRPr="00D40BC2" w:rsidRDefault="008E4F79" w:rsidP="00AB746E">
            <w:r w:rsidRPr="00D40BC2">
              <w:t>-0.001</w:t>
            </w:r>
            <w:r w:rsidR="00AB746E" w:rsidRPr="00D40BC2">
              <w:t>8</w:t>
            </w:r>
            <w:r w:rsidRPr="00D40BC2">
              <w:t>; 0.00</w:t>
            </w:r>
            <w:r w:rsidR="00AB746E" w:rsidRPr="00D40BC2">
              <w:t>48</w:t>
            </w:r>
          </w:p>
        </w:tc>
      </w:tr>
      <w:tr w:rsidR="00D40BC2" w:rsidRPr="00D40BC2" w:rsidTr="008E4F79">
        <w:trPr>
          <w:trHeight w:val="329"/>
        </w:trPr>
        <w:tc>
          <w:tcPr>
            <w:tcW w:w="2943" w:type="dxa"/>
          </w:tcPr>
          <w:p w:rsidR="008E4F79" w:rsidRPr="00D40BC2" w:rsidRDefault="008E4F79" w:rsidP="009B492E">
            <w:pPr>
              <w:rPr>
                <w:b/>
              </w:rPr>
            </w:pPr>
            <w:proofErr w:type="spellStart"/>
            <w:r w:rsidRPr="00D40BC2">
              <w:rPr>
                <w:b/>
              </w:rPr>
              <w:t>HAQ</w:t>
            </w:r>
            <w:proofErr w:type="spellEnd"/>
          </w:p>
        </w:tc>
        <w:tc>
          <w:tcPr>
            <w:tcW w:w="993" w:type="dxa"/>
          </w:tcPr>
          <w:p w:rsidR="008E4F79" w:rsidRPr="00D40BC2" w:rsidRDefault="008E4F79" w:rsidP="00AB746E">
            <w:r w:rsidRPr="00D40BC2">
              <w:t>-0.0</w:t>
            </w:r>
            <w:r w:rsidR="00AB746E" w:rsidRPr="00D40BC2">
              <w:t>17</w:t>
            </w:r>
          </w:p>
        </w:tc>
        <w:tc>
          <w:tcPr>
            <w:tcW w:w="992" w:type="dxa"/>
          </w:tcPr>
          <w:p w:rsidR="008E4F79" w:rsidRPr="00D40BC2" w:rsidRDefault="008E4F79" w:rsidP="00AB746E">
            <w:r w:rsidRPr="00D40BC2">
              <w:t>0.</w:t>
            </w:r>
            <w:r w:rsidR="00AB746E" w:rsidRPr="00D40BC2">
              <w:t>846</w:t>
            </w:r>
          </w:p>
        </w:tc>
        <w:tc>
          <w:tcPr>
            <w:tcW w:w="1843" w:type="dxa"/>
          </w:tcPr>
          <w:p w:rsidR="008E4F79" w:rsidRPr="00D40BC2" w:rsidRDefault="008E4F79" w:rsidP="00AB746E">
            <w:r w:rsidRPr="00D40BC2">
              <w:t>-0.</w:t>
            </w:r>
            <w:r w:rsidR="00AB746E" w:rsidRPr="00D40BC2">
              <w:t>19</w:t>
            </w:r>
            <w:r w:rsidRPr="00D40BC2">
              <w:t>; 0.1</w:t>
            </w:r>
            <w:r w:rsidR="00AB746E" w:rsidRPr="00D40BC2">
              <w:t>6</w:t>
            </w:r>
          </w:p>
        </w:tc>
      </w:tr>
      <w:tr w:rsidR="00D40BC2" w:rsidRPr="00D40BC2" w:rsidTr="008E4F79">
        <w:trPr>
          <w:trHeight w:val="277"/>
        </w:trPr>
        <w:tc>
          <w:tcPr>
            <w:tcW w:w="2943" w:type="dxa"/>
          </w:tcPr>
          <w:p w:rsidR="008E4F79" w:rsidRPr="00D40BC2" w:rsidRDefault="008E4F79" w:rsidP="009B492E">
            <w:pPr>
              <w:rPr>
                <w:b/>
              </w:rPr>
            </w:pPr>
            <w:r w:rsidRPr="00D40BC2">
              <w:rPr>
                <w:b/>
              </w:rPr>
              <w:t xml:space="preserve">Ritchie </w:t>
            </w:r>
            <w:proofErr w:type="spellStart"/>
            <w:r w:rsidRPr="00D40BC2">
              <w:rPr>
                <w:b/>
              </w:rPr>
              <w:t>Articular</w:t>
            </w:r>
            <w:proofErr w:type="spellEnd"/>
            <w:r w:rsidRPr="00D40BC2">
              <w:rPr>
                <w:b/>
              </w:rPr>
              <w:t xml:space="preserve"> Index</w:t>
            </w:r>
          </w:p>
        </w:tc>
        <w:tc>
          <w:tcPr>
            <w:tcW w:w="993" w:type="dxa"/>
          </w:tcPr>
          <w:p w:rsidR="008E4F79" w:rsidRPr="00D40BC2" w:rsidRDefault="008E4F79" w:rsidP="0055338C">
            <w:r w:rsidRPr="00D40BC2">
              <w:t>-0.</w:t>
            </w:r>
            <w:r w:rsidR="0055338C" w:rsidRPr="00D40BC2">
              <w:t>011</w:t>
            </w:r>
          </w:p>
        </w:tc>
        <w:tc>
          <w:tcPr>
            <w:tcW w:w="992" w:type="dxa"/>
          </w:tcPr>
          <w:p w:rsidR="008E4F79" w:rsidRPr="00D40BC2" w:rsidRDefault="008E4F79" w:rsidP="0055338C">
            <w:r w:rsidRPr="00D40BC2">
              <w:t>0.2</w:t>
            </w:r>
            <w:r w:rsidR="0055338C" w:rsidRPr="00D40BC2">
              <w:t>21</w:t>
            </w:r>
          </w:p>
        </w:tc>
        <w:tc>
          <w:tcPr>
            <w:tcW w:w="1843" w:type="dxa"/>
          </w:tcPr>
          <w:p w:rsidR="008E4F79" w:rsidRPr="00D40BC2" w:rsidRDefault="008E4F79" w:rsidP="0055338C">
            <w:r w:rsidRPr="00D40BC2">
              <w:t>-0.0</w:t>
            </w:r>
            <w:r w:rsidR="0055338C" w:rsidRPr="00D40BC2">
              <w:t>29</w:t>
            </w:r>
            <w:r w:rsidRPr="00D40BC2">
              <w:t>; 0.00</w:t>
            </w:r>
            <w:r w:rsidR="0055338C" w:rsidRPr="00D40BC2">
              <w:t>68</w:t>
            </w:r>
          </w:p>
        </w:tc>
      </w:tr>
      <w:tr w:rsidR="00D40BC2" w:rsidRPr="00D40BC2" w:rsidTr="008E4F79">
        <w:trPr>
          <w:trHeight w:val="139"/>
        </w:trPr>
        <w:tc>
          <w:tcPr>
            <w:tcW w:w="2943" w:type="dxa"/>
          </w:tcPr>
          <w:p w:rsidR="008E4F79" w:rsidRPr="00D40BC2" w:rsidRDefault="008E4F79" w:rsidP="009B492E">
            <w:pPr>
              <w:rPr>
                <w:b/>
              </w:rPr>
            </w:pPr>
            <w:r w:rsidRPr="00D40BC2">
              <w:rPr>
                <w:b/>
              </w:rPr>
              <w:t>Swollen joint count</w:t>
            </w:r>
          </w:p>
        </w:tc>
        <w:tc>
          <w:tcPr>
            <w:tcW w:w="993" w:type="dxa"/>
          </w:tcPr>
          <w:p w:rsidR="008E4F79" w:rsidRPr="00D40BC2" w:rsidRDefault="008E4F79" w:rsidP="008F5DC1">
            <w:r w:rsidRPr="00D40BC2">
              <w:t>-0.00</w:t>
            </w:r>
            <w:r w:rsidR="008F5DC1" w:rsidRPr="00D40BC2">
              <w:t>39</w:t>
            </w:r>
          </w:p>
        </w:tc>
        <w:tc>
          <w:tcPr>
            <w:tcW w:w="992" w:type="dxa"/>
          </w:tcPr>
          <w:p w:rsidR="008E4F79" w:rsidRPr="00D40BC2" w:rsidRDefault="008E4F79" w:rsidP="008F5DC1">
            <w:r w:rsidRPr="00D40BC2">
              <w:t>0.</w:t>
            </w:r>
            <w:r w:rsidR="008F5DC1" w:rsidRPr="00D40BC2">
              <w:t>636</w:t>
            </w:r>
          </w:p>
        </w:tc>
        <w:tc>
          <w:tcPr>
            <w:tcW w:w="1843" w:type="dxa"/>
          </w:tcPr>
          <w:p w:rsidR="008E4F79" w:rsidRPr="00D40BC2" w:rsidRDefault="008E4F79" w:rsidP="008F5DC1">
            <w:r w:rsidRPr="00D40BC2">
              <w:t>-0</w:t>
            </w:r>
            <w:r w:rsidR="008F5DC1" w:rsidRPr="00D40BC2">
              <w:t>20</w:t>
            </w:r>
            <w:r w:rsidRPr="00D40BC2">
              <w:t>; 0.01</w:t>
            </w:r>
            <w:r w:rsidR="008F5DC1" w:rsidRPr="00D40BC2">
              <w:t>2</w:t>
            </w:r>
          </w:p>
        </w:tc>
      </w:tr>
      <w:tr w:rsidR="00D40BC2" w:rsidRPr="00D40BC2" w:rsidTr="008E4F79">
        <w:trPr>
          <w:trHeight w:val="262"/>
        </w:trPr>
        <w:tc>
          <w:tcPr>
            <w:tcW w:w="2943" w:type="dxa"/>
          </w:tcPr>
          <w:p w:rsidR="008E4F79" w:rsidRPr="00D40BC2" w:rsidRDefault="008E4F79" w:rsidP="009B492E">
            <w:pPr>
              <w:rPr>
                <w:b/>
              </w:rPr>
            </w:pPr>
            <w:r w:rsidRPr="00D40BC2">
              <w:rPr>
                <w:b/>
              </w:rPr>
              <w:t>Rheumatoid factor</w:t>
            </w:r>
          </w:p>
        </w:tc>
        <w:tc>
          <w:tcPr>
            <w:tcW w:w="993" w:type="dxa"/>
          </w:tcPr>
          <w:p w:rsidR="008E4F79" w:rsidRPr="00D40BC2" w:rsidRDefault="008F5DC1" w:rsidP="009B492E">
            <w:r w:rsidRPr="00D40BC2">
              <w:t>-0.084</w:t>
            </w:r>
          </w:p>
        </w:tc>
        <w:tc>
          <w:tcPr>
            <w:tcW w:w="992" w:type="dxa"/>
          </w:tcPr>
          <w:p w:rsidR="008E4F79" w:rsidRPr="00D40BC2" w:rsidRDefault="008E4F79" w:rsidP="008F5DC1">
            <w:r w:rsidRPr="00D40BC2">
              <w:t>0.</w:t>
            </w:r>
            <w:r w:rsidR="008F5DC1" w:rsidRPr="00D40BC2">
              <w:t>576</w:t>
            </w:r>
          </w:p>
        </w:tc>
        <w:tc>
          <w:tcPr>
            <w:tcW w:w="1843" w:type="dxa"/>
          </w:tcPr>
          <w:p w:rsidR="008E4F79" w:rsidRPr="00D40BC2" w:rsidRDefault="008E4F79" w:rsidP="008F5DC1">
            <w:r w:rsidRPr="00D40BC2">
              <w:t>-0.</w:t>
            </w:r>
            <w:r w:rsidR="008F5DC1" w:rsidRPr="00D40BC2">
              <w:t>38</w:t>
            </w:r>
            <w:r w:rsidRPr="00D40BC2">
              <w:t>; 0.</w:t>
            </w:r>
            <w:r w:rsidR="008F5DC1" w:rsidRPr="00D40BC2">
              <w:t>21</w:t>
            </w:r>
          </w:p>
        </w:tc>
      </w:tr>
      <w:tr w:rsidR="00D40BC2" w:rsidRPr="00D40BC2" w:rsidTr="008E4F79">
        <w:trPr>
          <w:trHeight w:val="262"/>
        </w:trPr>
        <w:tc>
          <w:tcPr>
            <w:tcW w:w="2943" w:type="dxa"/>
          </w:tcPr>
          <w:p w:rsidR="008E4F79" w:rsidRPr="00D40BC2" w:rsidRDefault="008E4F79" w:rsidP="009B492E">
            <w:pPr>
              <w:rPr>
                <w:b/>
              </w:rPr>
            </w:pPr>
            <w:r w:rsidRPr="00D40BC2">
              <w:rPr>
                <w:b/>
              </w:rPr>
              <w:t>Weight</w:t>
            </w:r>
          </w:p>
        </w:tc>
        <w:tc>
          <w:tcPr>
            <w:tcW w:w="993" w:type="dxa"/>
          </w:tcPr>
          <w:p w:rsidR="008E4F79" w:rsidRPr="00D40BC2" w:rsidRDefault="008E4F79" w:rsidP="00E6517D">
            <w:r w:rsidRPr="00D40BC2">
              <w:t>0.0</w:t>
            </w:r>
            <w:r w:rsidR="00E6517D" w:rsidRPr="00D40BC2">
              <w:t>10</w:t>
            </w:r>
          </w:p>
        </w:tc>
        <w:tc>
          <w:tcPr>
            <w:tcW w:w="992" w:type="dxa"/>
          </w:tcPr>
          <w:p w:rsidR="008E4F79" w:rsidRPr="00D40BC2" w:rsidRDefault="008E4F79" w:rsidP="00E6517D">
            <w:r w:rsidRPr="00D40BC2">
              <w:t>0.</w:t>
            </w:r>
            <w:r w:rsidR="00E6517D" w:rsidRPr="00D40BC2">
              <w:t>006</w:t>
            </w:r>
          </w:p>
        </w:tc>
        <w:tc>
          <w:tcPr>
            <w:tcW w:w="1843" w:type="dxa"/>
          </w:tcPr>
          <w:p w:rsidR="008E4F79" w:rsidRPr="00D40BC2" w:rsidRDefault="00E6517D" w:rsidP="009B492E">
            <w:r w:rsidRPr="00D40BC2">
              <w:t>0.0028; 0.017</w:t>
            </w:r>
          </w:p>
        </w:tc>
      </w:tr>
      <w:tr w:rsidR="00D40BC2" w:rsidRPr="00D40BC2" w:rsidTr="008E4F79">
        <w:trPr>
          <w:trHeight w:val="262"/>
        </w:trPr>
        <w:tc>
          <w:tcPr>
            <w:tcW w:w="2943" w:type="dxa"/>
          </w:tcPr>
          <w:p w:rsidR="008E4F79" w:rsidRPr="00D40BC2" w:rsidRDefault="008E4F79" w:rsidP="009B492E">
            <w:pPr>
              <w:rPr>
                <w:b/>
              </w:rPr>
            </w:pPr>
            <w:r w:rsidRPr="00D40BC2">
              <w:rPr>
                <w:b/>
              </w:rPr>
              <w:t>Height</w:t>
            </w:r>
          </w:p>
        </w:tc>
        <w:tc>
          <w:tcPr>
            <w:tcW w:w="993" w:type="dxa"/>
          </w:tcPr>
          <w:p w:rsidR="008E4F79" w:rsidRPr="00D40BC2" w:rsidRDefault="008E4F79" w:rsidP="00A808F6">
            <w:r w:rsidRPr="00D40BC2">
              <w:t>0.02</w:t>
            </w:r>
            <w:r w:rsidR="00A808F6" w:rsidRPr="00D40BC2">
              <w:t>9</w:t>
            </w:r>
          </w:p>
        </w:tc>
        <w:tc>
          <w:tcPr>
            <w:tcW w:w="992" w:type="dxa"/>
          </w:tcPr>
          <w:p w:rsidR="008E4F79" w:rsidRPr="00D40BC2" w:rsidRDefault="008E4F79" w:rsidP="009B492E">
            <w:r w:rsidRPr="00D40BC2">
              <w:t>&lt;0.001</w:t>
            </w:r>
          </w:p>
        </w:tc>
        <w:tc>
          <w:tcPr>
            <w:tcW w:w="1843" w:type="dxa"/>
          </w:tcPr>
          <w:p w:rsidR="008E4F79" w:rsidRPr="00D40BC2" w:rsidRDefault="008E4F79" w:rsidP="00A808F6">
            <w:r w:rsidRPr="00D40BC2">
              <w:t>0.01</w:t>
            </w:r>
            <w:r w:rsidR="00A808F6" w:rsidRPr="00D40BC2">
              <w:t>9</w:t>
            </w:r>
            <w:r w:rsidRPr="00D40BC2">
              <w:t>; 0.03</w:t>
            </w:r>
            <w:r w:rsidR="00A808F6" w:rsidRPr="00D40BC2">
              <w:t>9</w:t>
            </w:r>
          </w:p>
        </w:tc>
      </w:tr>
      <w:tr w:rsidR="00D40BC2" w:rsidRPr="00D40BC2" w:rsidTr="008E4F79">
        <w:trPr>
          <w:trHeight w:val="339"/>
        </w:trPr>
        <w:tc>
          <w:tcPr>
            <w:tcW w:w="2943" w:type="dxa"/>
          </w:tcPr>
          <w:p w:rsidR="008E4F79" w:rsidRPr="00D40BC2" w:rsidRDefault="008E4F79" w:rsidP="009B492E">
            <w:pPr>
              <w:rPr>
                <w:b/>
              </w:rPr>
            </w:pPr>
            <w:r w:rsidRPr="00D40BC2">
              <w:rPr>
                <w:b/>
              </w:rPr>
              <w:t>Gender</w:t>
            </w:r>
          </w:p>
        </w:tc>
        <w:tc>
          <w:tcPr>
            <w:tcW w:w="993" w:type="dxa"/>
          </w:tcPr>
          <w:p w:rsidR="008E4F79" w:rsidRPr="00D40BC2" w:rsidRDefault="008E4F79" w:rsidP="001C27F1">
            <w:r w:rsidRPr="00D40BC2">
              <w:t>0.</w:t>
            </w:r>
            <w:r w:rsidR="001C27F1" w:rsidRPr="00D40BC2">
              <w:t>36</w:t>
            </w:r>
          </w:p>
        </w:tc>
        <w:tc>
          <w:tcPr>
            <w:tcW w:w="992" w:type="dxa"/>
          </w:tcPr>
          <w:p w:rsidR="008E4F79" w:rsidRPr="00D40BC2" w:rsidRDefault="008E4F79" w:rsidP="001C27F1">
            <w:r w:rsidRPr="00D40BC2">
              <w:t>0.0</w:t>
            </w:r>
            <w:r w:rsidR="001C27F1" w:rsidRPr="00D40BC2">
              <w:t>05</w:t>
            </w:r>
          </w:p>
        </w:tc>
        <w:tc>
          <w:tcPr>
            <w:tcW w:w="1843" w:type="dxa"/>
          </w:tcPr>
          <w:p w:rsidR="008E4F79" w:rsidRPr="00D40BC2" w:rsidRDefault="001C27F1" w:rsidP="009B492E">
            <w:r w:rsidRPr="00D40BC2">
              <w:t>0.11; 0.61</w:t>
            </w:r>
          </w:p>
        </w:tc>
      </w:tr>
      <w:tr w:rsidR="00D40BC2" w:rsidRPr="00D40BC2" w:rsidTr="008E4F79">
        <w:trPr>
          <w:trHeight w:val="286"/>
        </w:trPr>
        <w:tc>
          <w:tcPr>
            <w:tcW w:w="2943" w:type="dxa"/>
          </w:tcPr>
          <w:p w:rsidR="008E4F79" w:rsidRPr="00D40BC2" w:rsidRDefault="008E4F79" w:rsidP="009B492E">
            <w:pPr>
              <w:rPr>
                <w:b/>
              </w:rPr>
            </w:pPr>
            <w:r w:rsidRPr="00D40BC2">
              <w:rPr>
                <w:b/>
              </w:rPr>
              <w:t>VAS physician global</w:t>
            </w:r>
          </w:p>
        </w:tc>
        <w:tc>
          <w:tcPr>
            <w:tcW w:w="993" w:type="dxa"/>
          </w:tcPr>
          <w:p w:rsidR="008E4F79" w:rsidRPr="00D40BC2" w:rsidRDefault="008E4F79" w:rsidP="001C27F1">
            <w:r w:rsidRPr="00D40BC2">
              <w:t>0.00</w:t>
            </w:r>
            <w:r w:rsidR="001C27F1" w:rsidRPr="00D40BC2">
              <w:t>46</w:t>
            </w:r>
          </w:p>
        </w:tc>
        <w:tc>
          <w:tcPr>
            <w:tcW w:w="992" w:type="dxa"/>
          </w:tcPr>
          <w:p w:rsidR="008E4F79" w:rsidRPr="00D40BC2" w:rsidRDefault="008E4F79" w:rsidP="001C27F1">
            <w:r w:rsidRPr="00D40BC2">
              <w:t>0.</w:t>
            </w:r>
            <w:r w:rsidR="001C27F1" w:rsidRPr="00D40BC2">
              <w:t>129</w:t>
            </w:r>
          </w:p>
        </w:tc>
        <w:tc>
          <w:tcPr>
            <w:tcW w:w="1843" w:type="dxa"/>
          </w:tcPr>
          <w:p w:rsidR="008E4F79" w:rsidRPr="00D40BC2" w:rsidRDefault="001C27F1" w:rsidP="009B492E">
            <w:r w:rsidRPr="00D40BC2">
              <w:t>-0.0013; 0.011</w:t>
            </w:r>
          </w:p>
        </w:tc>
      </w:tr>
      <w:tr w:rsidR="00D40BC2" w:rsidRPr="00D40BC2" w:rsidTr="008E4F79">
        <w:trPr>
          <w:trHeight w:val="262"/>
        </w:trPr>
        <w:tc>
          <w:tcPr>
            <w:tcW w:w="2943" w:type="dxa"/>
          </w:tcPr>
          <w:p w:rsidR="008E4F79" w:rsidRPr="00D40BC2" w:rsidRDefault="008E4F79" w:rsidP="001F084B">
            <w:pPr>
              <w:rPr>
                <w:b/>
              </w:rPr>
            </w:pPr>
            <w:r w:rsidRPr="00D40BC2">
              <w:rPr>
                <w:b/>
              </w:rPr>
              <w:t>VAS patient pain</w:t>
            </w:r>
          </w:p>
        </w:tc>
        <w:tc>
          <w:tcPr>
            <w:tcW w:w="993" w:type="dxa"/>
          </w:tcPr>
          <w:p w:rsidR="008E4F79" w:rsidRPr="00D40BC2" w:rsidRDefault="008E4F79" w:rsidP="001C27F1">
            <w:r w:rsidRPr="00D40BC2">
              <w:t>0.00</w:t>
            </w:r>
            <w:r w:rsidR="001C27F1" w:rsidRPr="00D40BC2">
              <w:t>29</w:t>
            </w:r>
          </w:p>
        </w:tc>
        <w:tc>
          <w:tcPr>
            <w:tcW w:w="992" w:type="dxa"/>
          </w:tcPr>
          <w:p w:rsidR="008E4F79" w:rsidRPr="00D40BC2" w:rsidRDefault="008E4F79" w:rsidP="001C27F1">
            <w:r w:rsidRPr="00D40BC2">
              <w:t>0.</w:t>
            </w:r>
            <w:r w:rsidR="001C27F1" w:rsidRPr="00D40BC2">
              <w:t>277</w:t>
            </w:r>
          </w:p>
        </w:tc>
        <w:tc>
          <w:tcPr>
            <w:tcW w:w="1843" w:type="dxa"/>
          </w:tcPr>
          <w:p w:rsidR="008E4F79" w:rsidRPr="00D40BC2" w:rsidRDefault="008E4F79" w:rsidP="001C27F1">
            <w:r w:rsidRPr="00D40BC2">
              <w:t>-0.00</w:t>
            </w:r>
            <w:r w:rsidR="001C27F1" w:rsidRPr="00D40BC2">
              <w:t>23</w:t>
            </w:r>
            <w:r w:rsidRPr="00D40BC2">
              <w:t>; 0.00</w:t>
            </w:r>
            <w:r w:rsidR="001C27F1" w:rsidRPr="00D40BC2">
              <w:t>81</w:t>
            </w:r>
          </w:p>
        </w:tc>
      </w:tr>
      <w:tr w:rsidR="00D40BC2" w:rsidRPr="00D40BC2" w:rsidTr="008E4F79">
        <w:trPr>
          <w:trHeight w:val="295"/>
        </w:trPr>
        <w:tc>
          <w:tcPr>
            <w:tcW w:w="2943" w:type="dxa"/>
          </w:tcPr>
          <w:p w:rsidR="008E4F79" w:rsidRPr="00D40BC2" w:rsidRDefault="008E4F79" w:rsidP="009B492E">
            <w:pPr>
              <w:rPr>
                <w:b/>
              </w:rPr>
            </w:pPr>
            <w:proofErr w:type="spellStart"/>
            <w:r w:rsidRPr="00D40BC2">
              <w:rPr>
                <w:b/>
              </w:rPr>
              <w:t>ACPA</w:t>
            </w:r>
            <w:proofErr w:type="spellEnd"/>
          </w:p>
        </w:tc>
        <w:tc>
          <w:tcPr>
            <w:tcW w:w="993" w:type="dxa"/>
          </w:tcPr>
          <w:p w:rsidR="008E4F79" w:rsidRPr="00D40BC2" w:rsidRDefault="007D0F19" w:rsidP="009B492E">
            <w:r w:rsidRPr="00D40BC2">
              <w:t>0.054</w:t>
            </w:r>
          </w:p>
        </w:tc>
        <w:tc>
          <w:tcPr>
            <w:tcW w:w="992" w:type="dxa"/>
          </w:tcPr>
          <w:p w:rsidR="008E4F79" w:rsidRPr="00D40BC2" w:rsidRDefault="007D0F19" w:rsidP="009B492E">
            <w:r w:rsidRPr="00D40BC2">
              <w:t>0.704</w:t>
            </w:r>
          </w:p>
        </w:tc>
        <w:tc>
          <w:tcPr>
            <w:tcW w:w="1843" w:type="dxa"/>
          </w:tcPr>
          <w:p w:rsidR="008E4F79" w:rsidRPr="00D40BC2" w:rsidRDefault="007D0F19" w:rsidP="009B492E">
            <w:r w:rsidRPr="00D40BC2">
              <w:t>-0.23; 0.33</w:t>
            </w:r>
          </w:p>
        </w:tc>
      </w:tr>
      <w:tr w:rsidR="00D40BC2" w:rsidRPr="00D40BC2" w:rsidTr="008E4F79">
        <w:trPr>
          <w:trHeight w:val="285"/>
        </w:trPr>
        <w:tc>
          <w:tcPr>
            <w:tcW w:w="2943" w:type="dxa"/>
          </w:tcPr>
          <w:p w:rsidR="008E4F79" w:rsidRPr="00D40BC2" w:rsidRDefault="008E4F79" w:rsidP="009B492E">
            <w:pPr>
              <w:rPr>
                <w:b/>
              </w:rPr>
            </w:pPr>
            <w:r w:rsidRPr="00D40BC2">
              <w:rPr>
                <w:b/>
              </w:rPr>
              <w:t>Presence of erosions</w:t>
            </w:r>
          </w:p>
        </w:tc>
        <w:tc>
          <w:tcPr>
            <w:tcW w:w="993" w:type="dxa"/>
          </w:tcPr>
          <w:p w:rsidR="008E4F79" w:rsidRPr="00D40BC2" w:rsidRDefault="00671BF0" w:rsidP="009B492E">
            <w:r w:rsidRPr="00D40BC2">
              <w:t>-0.039</w:t>
            </w:r>
          </w:p>
        </w:tc>
        <w:tc>
          <w:tcPr>
            <w:tcW w:w="992" w:type="dxa"/>
          </w:tcPr>
          <w:p w:rsidR="008E4F79" w:rsidRPr="00D40BC2" w:rsidRDefault="00671BF0" w:rsidP="009B492E">
            <w:r w:rsidRPr="00D40BC2">
              <w:t>0.705</w:t>
            </w:r>
          </w:p>
        </w:tc>
        <w:tc>
          <w:tcPr>
            <w:tcW w:w="1843" w:type="dxa"/>
          </w:tcPr>
          <w:p w:rsidR="008E4F79" w:rsidRPr="00D40BC2" w:rsidRDefault="00671BF0" w:rsidP="009B492E">
            <w:r w:rsidRPr="00D40BC2">
              <w:t>-0.24; 0.16</w:t>
            </w:r>
          </w:p>
        </w:tc>
      </w:tr>
      <w:tr w:rsidR="00D40BC2" w:rsidRPr="00D40BC2" w:rsidTr="008E4F79">
        <w:trPr>
          <w:trHeight w:val="289"/>
        </w:trPr>
        <w:tc>
          <w:tcPr>
            <w:tcW w:w="2943" w:type="dxa"/>
          </w:tcPr>
          <w:p w:rsidR="008E4F79" w:rsidRPr="00D40BC2" w:rsidRDefault="008E4F79" w:rsidP="001F084B">
            <w:pPr>
              <w:rPr>
                <w:b/>
              </w:rPr>
            </w:pPr>
            <w:r w:rsidRPr="00D40BC2">
              <w:rPr>
                <w:b/>
              </w:rPr>
              <w:t xml:space="preserve">Country of </w:t>
            </w:r>
            <w:proofErr w:type="spellStart"/>
            <w:r w:rsidRPr="00D40BC2">
              <w:rPr>
                <w:b/>
              </w:rPr>
              <w:t>hospital</w:t>
            </w:r>
            <w:r w:rsidRPr="00D40BC2">
              <w:rPr>
                <w:b/>
                <w:vertAlign w:val="superscript"/>
              </w:rPr>
              <w:t>b</w:t>
            </w:r>
            <w:proofErr w:type="spellEnd"/>
          </w:p>
        </w:tc>
        <w:tc>
          <w:tcPr>
            <w:tcW w:w="993" w:type="dxa"/>
          </w:tcPr>
          <w:p w:rsidR="008E4F79" w:rsidRPr="00D40BC2" w:rsidRDefault="008E4F79" w:rsidP="009B492E"/>
        </w:tc>
        <w:tc>
          <w:tcPr>
            <w:tcW w:w="992" w:type="dxa"/>
          </w:tcPr>
          <w:p w:rsidR="008E4F79" w:rsidRPr="00D40BC2" w:rsidRDefault="008E4F79" w:rsidP="009B492E"/>
        </w:tc>
        <w:tc>
          <w:tcPr>
            <w:tcW w:w="1843" w:type="dxa"/>
          </w:tcPr>
          <w:p w:rsidR="008E4F79" w:rsidRPr="00D40BC2" w:rsidRDefault="008E4F79" w:rsidP="009B492E"/>
        </w:tc>
      </w:tr>
      <w:tr w:rsidR="00D40BC2" w:rsidRPr="00D40BC2" w:rsidTr="008E4F79">
        <w:trPr>
          <w:trHeight w:val="279"/>
        </w:trPr>
        <w:tc>
          <w:tcPr>
            <w:tcW w:w="2943" w:type="dxa"/>
          </w:tcPr>
          <w:p w:rsidR="008E4F79" w:rsidRPr="00D40BC2" w:rsidRDefault="008E4F79" w:rsidP="009B492E">
            <w:pPr>
              <w:jc w:val="right"/>
              <w:rPr>
                <w:b/>
              </w:rPr>
            </w:pPr>
            <w:r w:rsidRPr="00D40BC2">
              <w:rPr>
                <w:b/>
              </w:rPr>
              <w:t>Spain</w:t>
            </w:r>
          </w:p>
        </w:tc>
        <w:tc>
          <w:tcPr>
            <w:tcW w:w="993" w:type="dxa"/>
          </w:tcPr>
          <w:p w:rsidR="008E4F79" w:rsidRPr="00D40BC2" w:rsidRDefault="00B5233B" w:rsidP="00B5233B">
            <w:r w:rsidRPr="00D40BC2">
              <w:t>-1.20</w:t>
            </w:r>
          </w:p>
        </w:tc>
        <w:tc>
          <w:tcPr>
            <w:tcW w:w="992" w:type="dxa"/>
          </w:tcPr>
          <w:p w:rsidR="008E4F79" w:rsidRPr="00D40BC2" w:rsidRDefault="002E4C3A" w:rsidP="009B492E">
            <w:r w:rsidRPr="00D40BC2">
              <w:t>0.104</w:t>
            </w:r>
          </w:p>
        </w:tc>
        <w:tc>
          <w:tcPr>
            <w:tcW w:w="1843" w:type="dxa"/>
          </w:tcPr>
          <w:p w:rsidR="008E4F79" w:rsidRPr="00D40BC2" w:rsidRDefault="002E4C3A" w:rsidP="009B492E">
            <w:r w:rsidRPr="00D40BC2">
              <w:t>-2.64; 0.25</w:t>
            </w:r>
          </w:p>
        </w:tc>
      </w:tr>
      <w:tr w:rsidR="00D40BC2" w:rsidRPr="00D40BC2" w:rsidTr="008E4F79">
        <w:trPr>
          <w:trHeight w:val="283"/>
        </w:trPr>
        <w:tc>
          <w:tcPr>
            <w:tcW w:w="2943" w:type="dxa"/>
          </w:tcPr>
          <w:p w:rsidR="008E4F79" w:rsidRPr="00D40BC2" w:rsidRDefault="00587A31" w:rsidP="009B492E">
            <w:pPr>
              <w:jc w:val="right"/>
              <w:rPr>
                <w:b/>
              </w:rPr>
            </w:pPr>
            <w:r w:rsidRPr="00D40BC2">
              <w:rPr>
                <w:b/>
              </w:rPr>
              <w:t>Great Bri</w:t>
            </w:r>
            <w:r w:rsidR="008E4F79" w:rsidRPr="00D40BC2">
              <w:rPr>
                <w:b/>
              </w:rPr>
              <w:t>tain</w:t>
            </w:r>
          </w:p>
        </w:tc>
        <w:tc>
          <w:tcPr>
            <w:tcW w:w="993" w:type="dxa"/>
          </w:tcPr>
          <w:p w:rsidR="008E4F79" w:rsidRPr="00D40BC2" w:rsidRDefault="00B5233B" w:rsidP="00B5233B">
            <w:r w:rsidRPr="00D40BC2">
              <w:t>-2.26</w:t>
            </w:r>
          </w:p>
        </w:tc>
        <w:tc>
          <w:tcPr>
            <w:tcW w:w="992" w:type="dxa"/>
          </w:tcPr>
          <w:p w:rsidR="008E4F79" w:rsidRPr="00D40BC2" w:rsidRDefault="002E4C3A" w:rsidP="009B492E">
            <w:r w:rsidRPr="00D40BC2">
              <w:t>0.002</w:t>
            </w:r>
          </w:p>
        </w:tc>
        <w:tc>
          <w:tcPr>
            <w:tcW w:w="1843" w:type="dxa"/>
          </w:tcPr>
          <w:p w:rsidR="008E4F79" w:rsidRPr="00D40BC2" w:rsidRDefault="002E4C3A" w:rsidP="009B492E">
            <w:r w:rsidRPr="00D40BC2">
              <w:t>-3.69; -0.84</w:t>
            </w:r>
          </w:p>
        </w:tc>
      </w:tr>
      <w:tr w:rsidR="00D40BC2" w:rsidRPr="00D40BC2" w:rsidTr="008E4F79">
        <w:trPr>
          <w:trHeight w:val="287"/>
        </w:trPr>
        <w:tc>
          <w:tcPr>
            <w:tcW w:w="2943" w:type="dxa"/>
          </w:tcPr>
          <w:p w:rsidR="002E4C3A" w:rsidRPr="00D40BC2" w:rsidRDefault="002E4C3A" w:rsidP="009B492E">
            <w:pPr>
              <w:jc w:val="right"/>
              <w:rPr>
                <w:b/>
              </w:rPr>
            </w:pPr>
            <w:r w:rsidRPr="00D40BC2">
              <w:rPr>
                <w:b/>
              </w:rPr>
              <w:t>Greece</w:t>
            </w:r>
          </w:p>
        </w:tc>
        <w:tc>
          <w:tcPr>
            <w:tcW w:w="993" w:type="dxa"/>
          </w:tcPr>
          <w:p w:rsidR="002E4C3A" w:rsidRPr="00D40BC2" w:rsidRDefault="002E4C3A" w:rsidP="009B492E">
            <w:r w:rsidRPr="00D40BC2">
              <w:t>-2.05</w:t>
            </w:r>
          </w:p>
        </w:tc>
        <w:tc>
          <w:tcPr>
            <w:tcW w:w="992" w:type="dxa"/>
          </w:tcPr>
          <w:p w:rsidR="002E4C3A" w:rsidRPr="00D40BC2" w:rsidRDefault="002E4C3A" w:rsidP="009B492E">
            <w:r w:rsidRPr="00D40BC2">
              <w:t>0.026</w:t>
            </w:r>
          </w:p>
        </w:tc>
        <w:tc>
          <w:tcPr>
            <w:tcW w:w="1843" w:type="dxa"/>
          </w:tcPr>
          <w:p w:rsidR="002E4C3A" w:rsidRPr="00D40BC2" w:rsidRDefault="002E4C3A" w:rsidP="00A713EF">
            <w:r w:rsidRPr="00D40BC2">
              <w:t>-3.86; 2.24</w:t>
            </w:r>
          </w:p>
        </w:tc>
      </w:tr>
      <w:tr w:rsidR="00D40BC2" w:rsidRPr="00D40BC2" w:rsidTr="008E4F79">
        <w:trPr>
          <w:trHeight w:val="277"/>
        </w:trPr>
        <w:tc>
          <w:tcPr>
            <w:tcW w:w="2943" w:type="dxa"/>
          </w:tcPr>
          <w:p w:rsidR="002E4C3A" w:rsidRPr="00D40BC2" w:rsidRDefault="002E4C3A" w:rsidP="009B492E">
            <w:pPr>
              <w:jc w:val="right"/>
              <w:rPr>
                <w:b/>
              </w:rPr>
            </w:pPr>
            <w:r w:rsidRPr="00D40BC2">
              <w:rPr>
                <w:b/>
              </w:rPr>
              <w:t>Ireland</w:t>
            </w:r>
          </w:p>
        </w:tc>
        <w:tc>
          <w:tcPr>
            <w:tcW w:w="993" w:type="dxa"/>
          </w:tcPr>
          <w:p w:rsidR="002E4C3A" w:rsidRPr="00D40BC2" w:rsidRDefault="002E4C3A" w:rsidP="009B492E">
            <w:r w:rsidRPr="00D40BC2">
              <w:t>-0.96</w:t>
            </w:r>
          </w:p>
        </w:tc>
        <w:tc>
          <w:tcPr>
            <w:tcW w:w="992" w:type="dxa"/>
          </w:tcPr>
          <w:p w:rsidR="002E4C3A" w:rsidRPr="00D40BC2" w:rsidRDefault="002E4C3A" w:rsidP="009B492E">
            <w:r w:rsidRPr="00D40BC2">
              <w:t>0.174</w:t>
            </w:r>
          </w:p>
        </w:tc>
        <w:tc>
          <w:tcPr>
            <w:tcW w:w="1843" w:type="dxa"/>
          </w:tcPr>
          <w:p w:rsidR="002E4C3A" w:rsidRPr="00D40BC2" w:rsidRDefault="002E4C3A" w:rsidP="00A713EF">
            <w:r w:rsidRPr="00D40BC2">
              <w:t>-2.35; 0.42</w:t>
            </w:r>
          </w:p>
        </w:tc>
      </w:tr>
      <w:tr w:rsidR="00D40BC2" w:rsidRPr="00D40BC2" w:rsidTr="008E4F79">
        <w:trPr>
          <w:trHeight w:val="295"/>
        </w:trPr>
        <w:tc>
          <w:tcPr>
            <w:tcW w:w="2943" w:type="dxa"/>
          </w:tcPr>
          <w:p w:rsidR="002E4C3A" w:rsidRPr="00D40BC2" w:rsidRDefault="002E4C3A" w:rsidP="009B492E">
            <w:pPr>
              <w:jc w:val="right"/>
              <w:rPr>
                <w:b/>
              </w:rPr>
            </w:pPr>
            <w:r w:rsidRPr="00D40BC2">
              <w:rPr>
                <w:b/>
              </w:rPr>
              <w:t>India</w:t>
            </w:r>
          </w:p>
        </w:tc>
        <w:tc>
          <w:tcPr>
            <w:tcW w:w="993" w:type="dxa"/>
          </w:tcPr>
          <w:p w:rsidR="002E4C3A" w:rsidRPr="00D40BC2" w:rsidRDefault="002E4C3A" w:rsidP="00B5233B">
            <w:r w:rsidRPr="00D40BC2">
              <w:t>-2.04</w:t>
            </w:r>
          </w:p>
        </w:tc>
        <w:tc>
          <w:tcPr>
            <w:tcW w:w="992" w:type="dxa"/>
          </w:tcPr>
          <w:p w:rsidR="002E4C3A" w:rsidRPr="00D40BC2" w:rsidRDefault="002E4C3A" w:rsidP="002E4C3A">
            <w:r w:rsidRPr="00D40BC2">
              <w:t>0.002</w:t>
            </w:r>
          </w:p>
        </w:tc>
        <w:tc>
          <w:tcPr>
            <w:tcW w:w="1843" w:type="dxa"/>
          </w:tcPr>
          <w:p w:rsidR="002E4C3A" w:rsidRPr="00D40BC2" w:rsidRDefault="002E4C3A" w:rsidP="00A713EF">
            <w:r w:rsidRPr="00D40BC2">
              <w:t>-3.36; -0.73</w:t>
            </w:r>
          </w:p>
        </w:tc>
      </w:tr>
      <w:tr w:rsidR="00D40BC2" w:rsidRPr="00D40BC2" w:rsidTr="008E4F79">
        <w:trPr>
          <w:trHeight w:val="270"/>
        </w:trPr>
        <w:tc>
          <w:tcPr>
            <w:tcW w:w="2943" w:type="dxa"/>
          </w:tcPr>
          <w:p w:rsidR="002E4C3A" w:rsidRPr="00D40BC2" w:rsidRDefault="002E4C3A" w:rsidP="009B492E">
            <w:pPr>
              <w:jc w:val="right"/>
              <w:rPr>
                <w:b/>
              </w:rPr>
            </w:pPr>
            <w:r w:rsidRPr="00D40BC2">
              <w:rPr>
                <w:b/>
              </w:rPr>
              <w:t>Italy</w:t>
            </w:r>
          </w:p>
        </w:tc>
        <w:tc>
          <w:tcPr>
            <w:tcW w:w="993" w:type="dxa"/>
          </w:tcPr>
          <w:p w:rsidR="002E4C3A" w:rsidRPr="00D40BC2" w:rsidRDefault="002E4C3A" w:rsidP="00B5233B">
            <w:r w:rsidRPr="00D40BC2">
              <w:t>-2.41</w:t>
            </w:r>
          </w:p>
        </w:tc>
        <w:tc>
          <w:tcPr>
            <w:tcW w:w="992" w:type="dxa"/>
          </w:tcPr>
          <w:p w:rsidR="002E4C3A" w:rsidRPr="00D40BC2" w:rsidRDefault="002E4C3A" w:rsidP="009B492E">
            <w:r w:rsidRPr="00D40BC2">
              <w:t>0.005</w:t>
            </w:r>
          </w:p>
        </w:tc>
        <w:tc>
          <w:tcPr>
            <w:tcW w:w="1843" w:type="dxa"/>
          </w:tcPr>
          <w:p w:rsidR="002E4C3A" w:rsidRPr="00D40BC2" w:rsidRDefault="002E4C3A" w:rsidP="00A713EF">
            <w:r w:rsidRPr="00D40BC2">
              <w:t>-4.09; -0.73</w:t>
            </w:r>
          </w:p>
        </w:tc>
      </w:tr>
      <w:tr w:rsidR="00D40BC2" w:rsidRPr="00D40BC2" w:rsidTr="008E4F79">
        <w:trPr>
          <w:trHeight w:val="289"/>
        </w:trPr>
        <w:tc>
          <w:tcPr>
            <w:tcW w:w="2943" w:type="dxa"/>
          </w:tcPr>
          <w:p w:rsidR="002E4C3A" w:rsidRPr="00D40BC2" w:rsidRDefault="002E4C3A" w:rsidP="009B492E">
            <w:pPr>
              <w:jc w:val="right"/>
              <w:rPr>
                <w:b/>
              </w:rPr>
            </w:pPr>
            <w:r w:rsidRPr="00D40BC2">
              <w:rPr>
                <w:b/>
              </w:rPr>
              <w:t>Mexico</w:t>
            </w:r>
          </w:p>
        </w:tc>
        <w:tc>
          <w:tcPr>
            <w:tcW w:w="993" w:type="dxa"/>
          </w:tcPr>
          <w:p w:rsidR="002E4C3A" w:rsidRPr="00D40BC2" w:rsidRDefault="002E4C3A" w:rsidP="009B492E">
            <w:r w:rsidRPr="00D40BC2">
              <w:t>-0.24</w:t>
            </w:r>
          </w:p>
        </w:tc>
        <w:tc>
          <w:tcPr>
            <w:tcW w:w="992" w:type="dxa"/>
          </w:tcPr>
          <w:p w:rsidR="002E4C3A" w:rsidRPr="00D40BC2" w:rsidRDefault="002E4C3A" w:rsidP="009B492E">
            <w:r w:rsidRPr="00D40BC2">
              <w:t>0.740</w:t>
            </w:r>
          </w:p>
        </w:tc>
        <w:tc>
          <w:tcPr>
            <w:tcW w:w="1843" w:type="dxa"/>
          </w:tcPr>
          <w:p w:rsidR="002E4C3A" w:rsidRPr="00D40BC2" w:rsidRDefault="002E4C3A" w:rsidP="00A713EF">
            <w:r w:rsidRPr="00D40BC2">
              <w:t>-1.63; 1.16</w:t>
            </w:r>
          </w:p>
        </w:tc>
      </w:tr>
      <w:tr w:rsidR="00D40BC2" w:rsidRPr="00D40BC2" w:rsidTr="008E4F79">
        <w:trPr>
          <w:trHeight w:val="293"/>
        </w:trPr>
        <w:tc>
          <w:tcPr>
            <w:tcW w:w="2943" w:type="dxa"/>
          </w:tcPr>
          <w:p w:rsidR="002E4C3A" w:rsidRPr="00D40BC2" w:rsidRDefault="002E4C3A" w:rsidP="009B492E">
            <w:pPr>
              <w:jc w:val="right"/>
              <w:rPr>
                <w:b/>
              </w:rPr>
            </w:pPr>
            <w:r w:rsidRPr="00D40BC2">
              <w:rPr>
                <w:b/>
              </w:rPr>
              <w:t>Netherlands</w:t>
            </w:r>
          </w:p>
        </w:tc>
        <w:tc>
          <w:tcPr>
            <w:tcW w:w="993" w:type="dxa"/>
          </w:tcPr>
          <w:p w:rsidR="002E4C3A" w:rsidRPr="00D40BC2" w:rsidRDefault="002E4C3A" w:rsidP="00B5233B">
            <w:r w:rsidRPr="00D40BC2">
              <w:t>-0.71</w:t>
            </w:r>
          </w:p>
        </w:tc>
        <w:tc>
          <w:tcPr>
            <w:tcW w:w="992" w:type="dxa"/>
          </w:tcPr>
          <w:p w:rsidR="002E4C3A" w:rsidRPr="00D40BC2" w:rsidRDefault="002E4C3A" w:rsidP="009B492E">
            <w:r w:rsidRPr="00D40BC2">
              <w:t>0.291</w:t>
            </w:r>
          </w:p>
        </w:tc>
        <w:tc>
          <w:tcPr>
            <w:tcW w:w="1843" w:type="dxa"/>
          </w:tcPr>
          <w:p w:rsidR="002E4C3A" w:rsidRPr="00D40BC2" w:rsidRDefault="002E4C3A" w:rsidP="00A713EF">
            <w:r w:rsidRPr="00D40BC2">
              <w:t>-2.04; 0.61</w:t>
            </w:r>
          </w:p>
        </w:tc>
      </w:tr>
      <w:tr w:rsidR="00D40BC2" w:rsidRPr="00D40BC2" w:rsidTr="008E4F79">
        <w:trPr>
          <w:trHeight w:val="269"/>
        </w:trPr>
        <w:tc>
          <w:tcPr>
            <w:tcW w:w="2943" w:type="dxa"/>
          </w:tcPr>
          <w:p w:rsidR="002E4C3A" w:rsidRPr="00D40BC2" w:rsidRDefault="002E4C3A" w:rsidP="009B492E">
            <w:pPr>
              <w:jc w:val="right"/>
              <w:rPr>
                <w:b/>
              </w:rPr>
            </w:pPr>
            <w:r w:rsidRPr="00D40BC2">
              <w:rPr>
                <w:b/>
              </w:rPr>
              <w:t>Portugal</w:t>
            </w:r>
          </w:p>
        </w:tc>
        <w:tc>
          <w:tcPr>
            <w:tcW w:w="993" w:type="dxa"/>
          </w:tcPr>
          <w:p w:rsidR="002E4C3A" w:rsidRPr="00D40BC2" w:rsidRDefault="002E4C3A" w:rsidP="00B5233B">
            <w:r w:rsidRPr="00D40BC2">
              <w:t>-0.33</w:t>
            </w:r>
          </w:p>
        </w:tc>
        <w:tc>
          <w:tcPr>
            <w:tcW w:w="992" w:type="dxa"/>
          </w:tcPr>
          <w:p w:rsidR="002E4C3A" w:rsidRPr="00D40BC2" w:rsidRDefault="002E4C3A" w:rsidP="009B492E">
            <w:r w:rsidRPr="00D40BC2">
              <w:t>0.620</w:t>
            </w:r>
          </w:p>
        </w:tc>
        <w:tc>
          <w:tcPr>
            <w:tcW w:w="1843" w:type="dxa"/>
          </w:tcPr>
          <w:p w:rsidR="002E4C3A" w:rsidRPr="00D40BC2" w:rsidRDefault="002E4C3A" w:rsidP="00A713EF">
            <w:r w:rsidRPr="00D40BC2">
              <w:t>-1.65; 0.99</w:t>
            </w:r>
          </w:p>
        </w:tc>
      </w:tr>
      <w:tr w:rsidR="00D40BC2" w:rsidRPr="00D40BC2" w:rsidTr="008E4F79">
        <w:trPr>
          <w:trHeight w:val="286"/>
        </w:trPr>
        <w:tc>
          <w:tcPr>
            <w:tcW w:w="2943" w:type="dxa"/>
          </w:tcPr>
          <w:p w:rsidR="002E4C3A" w:rsidRPr="00D40BC2" w:rsidRDefault="002E4C3A" w:rsidP="009B492E">
            <w:pPr>
              <w:jc w:val="right"/>
              <w:rPr>
                <w:b/>
              </w:rPr>
            </w:pPr>
            <w:r w:rsidRPr="00D40BC2">
              <w:rPr>
                <w:b/>
              </w:rPr>
              <w:t>US</w:t>
            </w:r>
          </w:p>
        </w:tc>
        <w:tc>
          <w:tcPr>
            <w:tcW w:w="993" w:type="dxa"/>
          </w:tcPr>
          <w:p w:rsidR="002E4C3A" w:rsidRPr="00D40BC2" w:rsidRDefault="002E4C3A" w:rsidP="00B5233B">
            <w:r w:rsidRPr="00D40BC2">
              <w:t>0.11</w:t>
            </w:r>
          </w:p>
        </w:tc>
        <w:tc>
          <w:tcPr>
            <w:tcW w:w="992" w:type="dxa"/>
          </w:tcPr>
          <w:p w:rsidR="002E4C3A" w:rsidRPr="00D40BC2" w:rsidRDefault="002E4C3A" w:rsidP="009B492E">
            <w:r w:rsidRPr="00D40BC2">
              <w:t>0.873</w:t>
            </w:r>
          </w:p>
        </w:tc>
        <w:tc>
          <w:tcPr>
            <w:tcW w:w="1843" w:type="dxa"/>
          </w:tcPr>
          <w:p w:rsidR="002E4C3A" w:rsidRPr="00D40BC2" w:rsidRDefault="002E4C3A" w:rsidP="00A713EF">
            <w:r w:rsidRPr="00D40BC2">
              <w:t>-1.28; 1.50</w:t>
            </w:r>
          </w:p>
        </w:tc>
      </w:tr>
      <w:tr w:rsidR="00D40BC2" w:rsidRPr="00D40BC2" w:rsidTr="008E4F79">
        <w:trPr>
          <w:trHeight w:val="291"/>
        </w:trPr>
        <w:tc>
          <w:tcPr>
            <w:tcW w:w="2943" w:type="dxa"/>
          </w:tcPr>
          <w:p w:rsidR="002E4C3A" w:rsidRPr="00D40BC2" w:rsidRDefault="002E4C3A" w:rsidP="009B492E">
            <w:pPr>
              <w:jc w:val="right"/>
              <w:rPr>
                <w:b/>
              </w:rPr>
            </w:pPr>
            <w:r w:rsidRPr="00D40BC2">
              <w:rPr>
                <w:b/>
              </w:rPr>
              <w:t>South-Africa</w:t>
            </w:r>
          </w:p>
        </w:tc>
        <w:tc>
          <w:tcPr>
            <w:tcW w:w="993" w:type="dxa"/>
          </w:tcPr>
          <w:p w:rsidR="002E4C3A" w:rsidRPr="00D40BC2" w:rsidRDefault="002E4C3A" w:rsidP="009B492E">
            <w:r w:rsidRPr="00D40BC2">
              <w:t>-0.11</w:t>
            </w:r>
          </w:p>
        </w:tc>
        <w:tc>
          <w:tcPr>
            <w:tcW w:w="992" w:type="dxa"/>
          </w:tcPr>
          <w:p w:rsidR="002E4C3A" w:rsidRPr="00D40BC2" w:rsidRDefault="002E4C3A" w:rsidP="009B492E">
            <w:r w:rsidRPr="00D40BC2">
              <w:t>0.876</w:t>
            </w:r>
          </w:p>
        </w:tc>
        <w:tc>
          <w:tcPr>
            <w:tcW w:w="1843" w:type="dxa"/>
          </w:tcPr>
          <w:p w:rsidR="002E4C3A" w:rsidRPr="00D40BC2" w:rsidRDefault="002E4C3A" w:rsidP="00A713EF">
            <w:r w:rsidRPr="00D40BC2">
              <w:t>-1.43; 1.22</w:t>
            </w:r>
          </w:p>
        </w:tc>
      </w:tr>
      <w:tr w:rsidR="00D40BC2" w:rsidRPr="00D40BC2" w:rsidTr="008E4F79">
        <w:trPr>
          <w:trHeight w:val="281"/>
        </w:trPr>
        <w:tc>
          <w:tcPr>
            <w:tcW w:w="2943" w:type="dxa"/>
          </w:tcPr>
          <w:p w:rsidR="002E4C3A" w:rsidRPr="00D40BC2" w:rsidRDefault="002E4C3A" w:rsidP="009B492E">
            <w:pPr>
              <w:jc w:val="right"/>
              <w:rPr>
                <w:b/>
              </w:rPr>
            </w:pPr>
            <w:proofErr w:type="spellStart"/>
            <w:r w:rsidRPr="00D40BC2">
              <w:rPr>
                <w:b/>
              </w:rPr>
              <w:t>Other</w:t>
            </w:r>
            <w:r w:rsidRPr="00D40BC2">
              <w:rPr>
                <w:b/>
                <w:vertAlign w:val="superscript"/>
              </w:rPr>
              <w:t>c</w:t>
            </w:r>
            <w:proofErr w:type="spellEnd"/>
          </w:p>
        </w:tc>
        <w:tc>
          <w:tcPr>
            <w:tcW w:w="993" w:type="dxa"/>
          </w:tcPr>
          <w:p w:rsidR="002E4C3A" w:rsidRPr="00D40BC2" w:rsidRDefault="002E4C3A" w:rsidP="00B5233B">
            <w:r w:rsidRPr="00D40BC2">
              <w:t>-1.00</w:t>
            </w:r>
          </w:p>
        </w:tc>
        <w:tc>
          <w:tcPr>
            <w:tcW w:w="992" w:type="dxa"/>
          </w:tcPr>
          <w:p w:rsidR="002E4C3A" w:rsidRPr="00D40BC2" w:rsidRDefault="002E4C3A" w:rsidP="009B492E">
            <w:r w:rsidRPr="00D40BC2">
              <w:t>0.155</w:t>
            </w:r>
          </w:p>
        </w:tc>
        <w:tc>
          <w:tcPr>
            <w:tcW w:w="1843" w:type="dxa"/>
          </w:tcPr>
          <w:p w:rsidR="002E4C3A" w:rsidRPr="00D40BC2" w:rsidRDefault="002E4C3A" w:rsidP="00A713EF">
            <w:r w:rsidRPr="00D40BC2">
              <w:t>-2.37; 0.38</w:t>
            </w:r>
          </w:p>
        </w:tc>
      </w:tr>
      <w:tr w:rsidR="00D40BC2" w:rsidRPr="00D40BC2" w:rsidTr="008E4F79">
        <w:trPr>
          <w:trHeight w:val="281"/>
        </w:trPr>
        <w:tc>
          <w:tcPr>
            <w:tcW w:w="2943" w:type="dxa"/>
            <w:tcBorders>
              <w:bottom w:val="single" w:sz="4" w:space="0" w:color="auto"/>
            </w:tcBorders>
          </w:tcPr>
          <w:p w:rsidR="002E4C3A" w:rsidRPr="00D40BC2" w:rsidRDefault="002E4C3A" w:rsidP="00146107">
            <w:pPr>
              <w:rPr>
                <w:b/>
              </w:rPr>
            </w:pPr>
            <w:r w:rsidRPr="00D40BC2">
              <w:rPr>
                <w:b/>
              </w:rPr>
              <w:t>Constant</w:t>
            </w:r>
          </w:p>
        </w:tc>
        <w:tc>
          <w:tcPr>
            <w:tcW w:w="993" w:type="dxa"/>
            <w:tcBorders>
              <w:bottom w:val="single" w:sz="4" w:space="0" w:color="auto"/>
            </w:tcBorders>
          </w:tcPr>
          <w:p w:rsidR="002E4C3A" w:rsidRPr="00D40BC2" w:rsidRDefault="002E4C3A" w:rsidP="009B492E">
            <w:r w:rsidRPr="00D40BC2">
              <w:t>-4.93</w:t>
            </w:r>
          </w:p>
        </w:tc>
        <w:tc>
          <w:tcPr>
            <w:tcW w:w="992" w:type="dxa"/>
            <w:tcBorders>
              <w:bottom w:val="single" w:sz="4" w:space="0" w:color="auto"/>
            </w:tcBorders>
          </w:tcPr>
          <w:p w:rsidR="002E4C3A" w:rsidRPr="00D40BC2" w:rsidRDefault="002E4C3A" w:rsidP="009B492E">
            <w:r w:rsidRPr="00D40BC2">
              <w:t>&lt;0.001</w:t>
            </w:r>
          </w:p>
        </w:tc>
        <w:tc>
          <w:tcPr>
            <w:tcW w:w="1843" w:type="dxa"/>
            <w:tcBorders>
              <w:bottom w:val="single" w:sz="4" w:space="0" w:color="auto"/>
            </w:tcBorders>
          </w:tcPr>
          <w:p w:rsidR="002E4C3A" w:rsidRPr="00D40BC2" w:rsidRDefault="002E4C3A" w:rsidP="009B492E">
            <w:r w:rsidRPr="00D40BC2">
              <w:t>-7.07; -2.79</w:t>
            </w:r>
          </w:p>
        </w:tc>
      </w:tr>
    </w:tbl>
    <w:p w:rsidR="005C5BBC" w:rsidRPr="00D40BC2" w:rsidRDefault="001F084B">
      <w:proofErr w:type="spellStart"/>
      <w:proofErr w:type="gramStart"/>
      <w:r w:rsidRPr="00D40BC2">
        <w:rPr>
          <w:vertAlign w:val="superscript"/>
        </w:rPr>
        <w:t>a</w:t>
      </w:r>
      <w:r w:rsidRPr="00D40BC2">
        <w:t>Reference</w:t>
      </w:r>
      <w:proofErr w:type="spellEnd"/>
      <w:proofErr w:type="gramEnd"/>
      <w:r w:rsidRPr="00D40BC2">
        <w:t xml:space="preserve"> category </w:t>
      </w:r>
      <w:proofErr w:type="spellStart"/>
      <w:r w:rsidRPr="00D40BC2">
        <w:t>MTX</w:t>
      </w:r>
      <w:proofErr w:type="spellEnd"/>
      <w:r w:rsidRPr="00D40BC2">
        <w:t xml:space="preserve"> </w:t>
      </w:r>
      <w:proofErr w:type="spellStart"/>
      <w:r w:rsidRPr="00D40BC2">
        <w:t>monotherapy</w:t>
      </w:r>
      <w:proofErr w:type="spellEnd"/>
      <w:r w:rsidRPr="00D40BC2">
        <w:t xml:space="preserve"> </w:t>
      </w:r>
      <w:proofErr w:type="spellStart"/>
      <w:r w:rsidRPr="00D40BC2">
        <w:rPr>
          <w:vertAlign w:val="superscript"/>
        </w:rPr>
        <w:t>b</w:t>
      </w:r>
      <w:r w:rsidRPr="00D40BC2">
        <w:t>Reference</w:t>
      </w:r>
      <w:proofErr w:type="spellEnd"/>
      <w:r w:rsidRPr="00D40BC2">
        <w:t xml:space="preserve"> category Cyprus. </w:t>
      </w:r>
      <w:proofErr w:type="spellStart"/>
      <w:proofErr w:type="gramStart"/>
      <w:r w:rsidRPr="00D40BC2">
        <w:rPr>
          <w:vertAlign w:val="superscript"/>
        </w:rPr>
        <w:t>c</w:t>
      </w:r>
      <w:r w:rsidRPr="00D40BC2">
        <w:t>Countries</w:t>
      </w:r>
      <w:proofErr w:type="spellEnd"/>
      <w:proofErr w:type="gramEnd"/>
      <w:r w:rsidRPr="00D40BC2">
        <w:t xml:space="preserve"> with a limited number of patients were added together in the category “other”. Pseudo </w:t>
      </w:r>
      <w:proofErr w:type="spellStart"/>
      <w:r w:rsidRPr="00D40BC2">
        <w:t>R</w:t>
      </w:r>
      <w:r w:rsidRPr="00D40BC2">
        <w:rPr>
          <w:vertAlign w:val="superscript"/>
        </w:rPr>
        <w:t>2</w:t>
      </w:r>
      <w:proofErr w:type="spellEnd"/>
      <w:r w:rsidRPr="00D40BC2">
        <w:t xml:space="preserve"> model= 0.4</w:t>
      </w:r>
      <w:r w:rsidR="00255DFC" w:rsidRPr="00D40BC2">
        <w:t>7</w:t>
      </w:r>
    </w:p>
    <w:p w:rsidR="00FC7FF5" w:rsidRPr="00FC7FF5" w:rsidRDefault="002B2E3B">
      <w:pPr>
        <w:rPr>
          <w:rFonts w:eastAsia="Times New Roman" w:cs="Arial"/>
          <w:b/>
          <w:bCs/>
          <w:lang w:eastAsia="en-GB"/>
        </w:rPr>
      </w:pPr>
      <w:r>
        <w:rPr>
          <w:rFonts w:eastAsia="Times New Roman" w:cs="Arial"/>
          <w:bCs/>
          <w:lang w:eastAsia="en-GB"/>
        </w:rPr>
        <w:br/>
      </w:r>
      <w:r w:rsidR="00FC7FF5" w:rsidRPr="00FC7FF5">
        <w:rPr>
          <w:rFonts w:eastAsia="Times New Roman" w:cs="Arial"/>
          <w:b/>
          <w:bCs/>
          <w:lang w:eastAsia="en-GB"/>
        </w:rPr>
        <w:t>References</w:t>
      </w:r>
    </w:p>
    <w:p w:rsidR="00BC4A1C" w:rsidRPr="00F66E89" w:rsidRDefault="00BC4A1C" w:rsidP="00BC4A1C">
      <w:pPr>
        <w:tabs>
          <w:tab w:val="right" w:pos="540"/>
          <w:tab w:val="left" w:pos="720"/>
        </w:tabs>
        <w:spacing w:after="240" w:line="240" w:lineRule="auto"/>
        <w:ind w:left="720" w:hanging="720"/>
        <w:rPr>
          <w:rFonts w:ascii="Calibri" w:hAnsi="Calibri"/>
          <w:noProof/>
        </w:rPr>
      </w:pPr>
      <w:r w:rsidRPr="00F66E89">
        <w:rPr>
          <w:rFonts w:ascii="Calibri" w:hAnsi="Calibri"/>
          <w:noProof/>
        </w:rPr>
        <w:t>1. Brookhart MA, Schneeweiss S, Rothman KJ, Glynn RJ, Avorn J, Sturmer T: Variable selection for propensity score models. Am J Epidemiol 2006; 163(12):1149-56.</w:t>
      </w:r>
    </w:p>
    <w:p w:rsidR="00BC4A1C" w:rsidRPr="00F66E89" w:rsidRDefault="00BC4A1C" w:rsidP="00BC4A1C">
      <w:pPr>
        <w:tabs>
          <w:tab w:val="right" w:pos="540"/>
          <w:tab w:val="left" w:pos="720"/>
        </w:tabs>
        <w:spacing w:after="240" w:line="240" w:lineRule="auto"/>
        <w:ind w:left="720" w:hanging="720"/>
        <w:rPr>
          <w:rFonts w:ascii="Calibri" w:hAnsi="Calibri"/>
          <w:noProof/>
        </w:rPr>
      </w:pPr>
      <w:r w:rsidRPr="00F66E89">
        <w:rPr>
          <w:rFonts w:ascii="Calibri" w:hAnsi="Calibri"/>
          <w:noProof/>
        </w:rPr>
        <w:t>2. Heckman J, Ichimura H, Smith J, Todd P: Characterizing Selection Bias Using Experimental Data. Econometrica 1998; 66(5):1017-98.</w:t>
      </w:r>
    </w:p>
    <w:p w:rsidR="00BC4A1C" w:rsidRPr="001F084B" w:rsidRDefault="00BC4A1C"/>
    <w:sectPr w:rsidR="00BC4A1C" w:rsidRPr="001F084B" w:rsidSect="00053C3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docVars>
    <w:docVar w:name="Total_Editing_Time" w:val="29"/>
  </w:docVars>
  <w:rsids>
    <w:rsidRoot w:val="00200B74"/>
    <w:rsid w:val="00053C34"/>
    <w:rsid w:val="00146107"/>
    <w:rsid w:val="001C27F1"/>
    <w:rsid w:val="001E4088"/>
    <w:rsid w:val="001F084B"/>
    <w:rsid w:val="00200B74"/>
    <w:rsid w:val="00255DFC"/>
    <w:rsid w:val="002B2E3B"/>
    <w:rsid w:val="002E4C3A"/>
    <w:rsid w:val="00435835"/>
    <w:rsid w:val="00450608"/>
    <w:rsid w:val="004D2C72"/>
    <w:rsid w:val="005363A9"/>
    <w:rsid w:val="0055152E"/>
    <w:rsid w:val="0055338C"/>
    <w:rsid w:val="00587A31"/>
    <w:rsid w:val="005C5BBC"/>
    <w:rsid w:val="00671BF0"/>
    <w:rsid w:val="006B17EC"/>
    <w:rsid w:val="006C15AA"/>
    <w:rsid w:val="007D0F19"/>
    <w:rsid w:val="008262B3"/>
    <w:rsid w:val="00870037"/>
    <w:rsid w:val="0089242E"/>
    <w:rsid w:val="008E4F79"/>
    <w:rsid w:val="008F5DC1"/>
    <w:rsid w:val="00987D8A"/>
    <w:rsid w:val="00A42D31"/>
    <w:rsid w:val="00A549F6"/>
    <w:rsid w:val="00A56BCE"/>
    <w:rsid w:val="00A808F6"/>
    <w:rsid w:val="00AB746E"/>
    <w:rsid w:val="00B5233B"/>
    <w:rsid w:val="00B72F53"/>
    <w:rsid w:val="00BC4A1C"/>
    <w:rsid w:val="00BC7CC7"/>
    <w:rsid w:val="00D40BC2"/>
    <w:rsid w:val="00E20234"/>
    <w:rsid w:val="00E610AA"/>
    <w:rsid w:val="00E6517D"/>
    <w:rsid w:val="00F66E89"/>
    <w:rsid w:val="00FC7FF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3C3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00B7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E4F79"/>
    <w:rPr>
      <w:sz w:val="18"/>
      <w:szCs w:val="18"/>
    </w:rPr>
  </w:style>
  <w:style w:type="paragraph" w:styleId="CommentText">
    <w:name w:val="annotation text"/>
    <w:basedOn w:val="Normal"/>
    <w:link w:val="CommentTextChar"/>
    <w:uiPriority w:val="99"/>
    <w:semiHidden/>
    <w:unhideWhenUsed/>
    <w:rsid w:val="008E4F79"/>
    <w:pPr>
      <w:spacing w:line="240" w:lineRule="auto"/>
    </w:pPr>
    <w:rPr>
      <w:sz w:val="24"/>
      <w:szCs w:val="24"/>
    </w:rPr>
  </w:style>
  <w:style w:type="character" w:customStyle="1" w:styleId="CommentTextChar">
    <w:name w:val="Comment Text Char"/>
    <w:basedOn w:val="DefaultParagraphFont"/>
    <w:link w:val="CommentText"/>
    <w:uiPriority w:val="99"/>
    <w:semiHidden/>
    <w:rsid w:val="008E4F79"/>
    <w:rPr>
      <w:sz w:val="24"/>
      <w:szCs w:val="24"/>
    </w:rPr>
  </w:style>
  <w:style w:type="paragraph" w:styleId="BalloonText">
    <w:name w:val="Balloon Text"/>
    <w:basedOn w:val="Normal"/>
    <w:link w:val="BalloonTextChar"/>
    <w:uiPriority w:val="99"/>
    <w:semiHidden/>
    <w:unhideWhenUsed/>
    <w:rsid w:val="008E4F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4F79"/>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B72F53"/>
    <w:rPr>
      <w:b/>
      <w:bCs/>
      <w:sz w:val="20"/>
      <w:szCs w:val="20"/>
    </w:rPr>
  </w:style>
  <w:style w:type="character" w:customStyle="1" w:styleId="CommentSubjectChar">
    <w:name w:val="Comment Subject Char"/>
    <w:basedOn w:val="CommentTextChar"/>
    <w:link w:val="CommentSubject"/>
    <w:uiPriority w:val="99"/>
    <w:semiHidden/>
    <w:rsid w:val="00B72F5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00B7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E4F79"/>
    <w:rPr>
      <w:sz w:val="18"/>
      <w:szCs w:val="18"/>
    </w:rPr>
  </w:style>
  <w:style w:type="paragraph" w:styleId="CommentText">
    <w:name w:val="annotation text"/>
    <w:basedOn w:val="Normal"/>
    <w:link w:val="CommentTextChar"/>
    <w:uiPriority w:val="99"/>
    <w:semiHidden/>
    <w:unhideWhenUsed/>
    <w:rsid w:val="008E4F79"/>
    <w:pPr>
      <w:spacing w:line="240" w:lineRule="auto"/>
    </w:pPr>
    <w:rPr>
      <w:sz w:val="24"/>
      <w:szCs w:val="24"/>
    </w:rPr>
  </w:style>
  <w:style w:type="character" w:customStyle="1" w:styleId="CommentTextChar">
    <w:name w:val="Comment Text Char"/>
    <w:basedOn w:val="DefaultParagraphFont"/>
    <w:link w:val="CommentText"/>
    <w:uiPriority w:val="99"/>
    <w:semiHidden/>
    <w:rsid w:val="008E4F79"/>
    <w:rPr>
      <w:sz w:val="24"/>
      <w:szCs w:val="24"/>
    </w:rPr>
  </w:style>
  <w:style w:type="paragraph" w:styleId="BalloonText">
    <w:name w:val="Balloon Text"/>
    <w:basedOn w:val="Normal"/>
    <w:link w:val="BalloonTextChar"/>
    <w:uiPriority w:val="99"/>
    <w:semiHidden/>
    <w:unhideWhenUsed/>
    <w:rsid w:val="008E4F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4F79"/>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B72F53"/>
    <w:rPr>
      <w:b/>
      <w:bCs/>
      <w:sz w:val="20"/>
      <w:szCs w:val="20"/>
    </w:rPr>
  </w:style>
  <w:style w:type="character" w:customStyle="1" w:styleId="CommentSubjectChar">
    <w:name w:val="Comment Subject Char"/>
    <w:basedOn w:val="CommentTextChar"/>
    <w:link w:val="CommentSubject"/>
    <w:uiPriority w:val="99"/>
    <w:semiHidden/>
    <w:rsid w:val="00B72F53"/>
    <w:rPr>
      <w:b/>
      <w:bCs/>
      <w:sz w:val="20"/>
      <w:szCs w:val="20"/>
    </w:rPr>
  </w:style>
</w:styles>
</file>

<file path=word/webSettings.xml><?xml version="1.0" encoding="utf-8"?>
<w:webSettings xmlns:r="http://schemas.openxmlformats.org/officeDocument/2006/relationships" xmlns:w="http://schemas.openxmlformats.org/wordprocessingml/2006/main">
  <w:divs>
    <w:div w:id="99686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2</Pages>
  <Words>982</Words>
  <Characters>5244</Characters>
  <Application>Microsoft Office Word</Application>
  <DocSecurity>0</DocSecurity>
  <Lines>262</Lines>
  <Paragraphs>230</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59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gstra, S.A. (REUM)</dc:creator>
  <cp:lastModifiedBy>MPACANA</cp:lastModifiedBy>
  <cp:revision>23</cp:revision>
  <dcterms:created xsi:type="dcterms:W3CDTF">2017-05-01T10:34:00Z</dcterms:created>
  <dcterms:modified xsi:type="dcterms:W3CDTF">2017-11-08T13:27:00Z</dcterms:modified>
</cp:coreProperties>
</file>